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1A29F" w14:textId="50583E3B" w:rsidR="00BE7FDA" w:rsidRPr="00FC6723" w:rsidRDefault="00BE7FDA" w:rsidP="00BE7FDA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="00FC3D2B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.</w:t>
      </w:r>
      <w:r w:rsidR="00FC3D2B"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rimers and probes sequences used in this study</w:t>
      </w:r>
      <w:r w:rsidRPr="00FC6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551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263"/>
        <w:gridCol w:w="6903"/>
        <w:gridCol w:w="5418"/>
      </w:tblGrid>
      <w:tr w:rsidR="00DA7BD4" w:rsidRPr="00B8768B" w14:paraId="74863C35" w14:textId="77777777" w:rsidTr="00B90B21">
        <w:trPr>
          <w:trHeight w:val="330"/>
        </w:trPr>
        <w:tc>
          <w:tcPr>
            <w:tcW w:w="4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8A977" w14:textId="64583CAA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A362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3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CAD5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Sequence (5’-3’)</w:t>
            </w:r>
          </w:p>
        </w:tc>
        <w:tc>
          <w:tcPr>
            <w:tcW w:w="18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3CD43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A7BD4" w:rsidRPr="00B8768B" w14:paraId="0447A22B" w14:textId="77777777" w:rsidTr="00B90B21">
        <w:trPr>
          <w:trHeight w:val="340"/>
        </w:trPr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0B849" w14:textId="281C40CB" w:rsidR="00DA7BD4" w:rsidRPr="00B8768B" w:rsidRDefault="00FC3D2B" w:rsidP="00FC3D2B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Taq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</w:rPr>
              <w:t>M</w:t>
            </w: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6AAC3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EE40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Primer</w:t>
            </w:r>
          </w:p>
        </w:tc>
        <w:tc>
          <w:tcPr>
            <w:tcW w:w="18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E8CA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Probe</w:t>
            </w:r>
          </w:p>
        </w:tc>
      </w:tr>
      <w:tr w:rsidR="00DA7BD4" w:rsidRPr="00B8768B" w14:paraId="37FAFD99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4EC8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otyp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53D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s6108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B79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: AAATCACTAGCTACCAGCATACAGATG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F0CC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T allele: FAM-CCATAGCTTAGCCC-MGB</w:t>
            </w:r>
          </w:p>
        </w:tc>
      </w:tr>
      <w:tr w:rsidR="00DA7BD4" w:rsidRPr="00B8768B" w14:paraId="7A2B7D59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AA6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FB41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B66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: GGCCTCAGGGTGGGGAGA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FD7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 allele: HEX-CATAGCATAGCCCCCCT-MGB</w:t>
            </w:r>
          </w:p>
        </w:tc>
      </w:tr>
      <w:tr w:rsidR="00DA7BD4" w:rsidRPr="00B8768B" w14:paraId="06889127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0818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otyp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682D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 xml:space="preserve">rs2273847 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62A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: GGTTAACATCTTACGATTACCCTTTG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737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 allele: FAM-TAAGTACAAAGCTTATTCAC-MGB</w:t>
            </w:r>
          </w:p>
        </w:tc>
      </w:tr>
      <w:tr w:rsidR="00DA7BD4" w:rsidRPr="00B8768B" w14:paraId="2ADCE034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399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41EE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380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: CATTTGTGAAAGTTGTGTTGGATT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517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 allele: HEX-AATAAGTACAAAGCTTACTC-MGB</w:t>
            </w:r>
          </w:p>
        </w:tc>
      </w:tr>
      <w:tr w:rsidR="00DA7BD4" w:rsidRPr="00B8768B" w14:paraId="784A2B33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1F78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otyp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625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s1049109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861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: GGGGATTTTGACACAGCCTT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074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 allele: FAM-CCCACTAAGCTAATTC-MGB</w:t>
            </w:r>
          </w:p>
        </w:tc>
      </w:tr>
      <w:tr w:rsidR="00DA7BD4" w:rsidRPr="00B8768B" w14:paraId="18857229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4AF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020F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5E91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: ACGTCTGAGAAGTTGAGATTT GGG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09E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T allele: HEX-CCACTAAGTTAATTCCAC-MGB</w:t>
            </w:r>
          </w:p>
        </w:tc>
      </w:tr>
      <w:tr w:rsidR="00DA7BD4" w:rsidRPr="00B8768B" w14:paraId="47CFE919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570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otyp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647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s6504593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4F64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: CTATTCCTGCCAGTGAGTCCTT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376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 allele: FAM-CCAATAAGCCCCCCC-MGB</w:t>
            </w:r>
          </w:p>
        </w:tc>
      </w:tr>
      <w:tr w:rsidR="00DA7BD4" w:rsidRPr="00B8768B" w14:paraId="64099846" w14:textId="77777777" w:rsidTr="00B90B21">
        <w:trPr>
          <w:trHeight w:val="121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4D2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1DE28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5EF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: GAAGTGCCAGTCAAGATTTAAGCAT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6A5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T allele: HEX-CCAATAAGCTCCCC-MGB</w:t>
            </w:r>
          </w:p>
        </w:tc>
      </w:tr>
      <w:tr w:rsidR="0032631D" w:rsidRPr="00B8768B" w14:paraId="4308E6EA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EE42" w14:textId="6507F49D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otypi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47E5" w14:textId="0C6DB19E" w:rsidR="0032631D" w:rsidRPr="00B8768B" w:rsidRDefault="00810BA6" w:rsidP="00B90B21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s73374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0804" w14:textId="20B0C161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: CCTCAGAGTTAATGGTCTTGGTAGTC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1438A" w14:textId="37F76973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 allele: FAM-ACACCAAAAAGCTTAACTGTA-MGB</w:t>
            </w:r>
          </w:p>
        </w:tc>
      </w:tr>
      <w:tr w:rsidR="0032631D" w:rsidRPr="00B8768B" w14:paraId="30E6F19C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7A6C" w14:textId="77777777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84BC9" w14:textId="77777777" w:rsidR="0032631D" w:rsidRPr="00B8768B" w:rsidRDefault="0032631D" w:rsidP="00B90B21">
            <w:pPr>
              <w:spacing w:after="0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53F4" w14:textId="299537FF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: AAGAGCCCTTTACCACACTCTC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B418" w14:textId="5C91F598" w:rsidR="0032631D" w:rsidRPr="00B8768B" w:rsidRDefault="0032631D" w:rsidP="00B90B21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1" w:name="RANGE!C5"/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 allele: HEX-ACCAAAAAGCTTACTATAA-MGB</w:t>
            </w:r>
            <w:bookmarkEnd w:id="1"/>
          </w:p>
        </w:tc>
      </w:tr>
      <w:tr w:rsidR="0032631D" w:rsidRPr="00B8768B" w14:paraId="322A641A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A6A5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CF363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miR-21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08EF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TCAACTGGTGTCGTGGAGTCGGCAATTCAGTTGAGTCAACAT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DAF49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2631D" w:rsidRPr="00B8768B" w14:paraId="2F9F78C2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1875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A0045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 w:themeColor="text1"/>
              </w:rPr>
              <w:t>U6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920A5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AAATATGGAACGCTTCACG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4204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32631D" w:rsidRPr="00B8768B" w14:paraId="214F3420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87422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-qPC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0508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 w:themeColor="text1"/>
              </w:rPr>
              <w:t>ALPP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E516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: TCTGGGTACTCAGGGTCTGG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6D62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R: ATCGCTACGCAGCTCATCTC</w:t>
            </w:r>
          </w:p>
        </w:tc>
      </w:tr>
      <w:tr w:rsidR="0032631D" w:rsidRPr="00B8768B" w14:paraId="0C2E0CA3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7C46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-qPC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82A9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 w:themeColor="text1"/>
              </w:rPr>
              <w:t>IGF2BP1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489B3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: GGCCATCGAGAATTGTTGCAG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7F0D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R: CCAGGGATCAGGTGAGACTG</w:t>
            </w:r>
          </w:p>
        </w:tc>
      </w:tr>
      <w:tr w:rsidR="0032631D" w:rsidRPr="00B8768B" w14:paraId="7EADE503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86CE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-qPC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7283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 w:themeColor="text1"/>
              </w:rPr>
              <w:t>ACTINB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F816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: CATGTACGTTGCTATCCAGG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E3E6E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R: CTCCTTAATGTCACGCACGAT</w:t>
            </w:r>
          </w:p>
        </w:tc>
      </w:tr>
      <w:tr w:rsidR="0032631D" w:rsidRPr="00B8768B" w14:paraId="7EC5DD5F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7A93C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T-qPC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45A76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miR-21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177D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: ACACTCCAGCTGGG TAGCTTATCAGACTG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0036" w14:textId="77777777" w:rsidR="0032631D" w:rsidRPr="00B8768B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R: TGGTGTCGTGGAGTCG</w:t>
            </w:r>
          </w:p>
        </w:tc>
      </w:tr>
      <w:tr w:rsidR="0032631D" w:rsidRPr="00B8768B" w14:paraId="25FF0D75" w14:textId="77777777" w:rsidTr="00B90B21">
        <w:trPr>
          <w:trHeight w:val="340"/>
        </w:trPr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A89D7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2F6B35"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  <w:t>RT-qPC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A832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000000" w:themeColor="text1"/>
                <w:szCs w:val="24"/>
              </w:rPr>
            </w:pPr>
            <w:r w:rsidRPr="002F6B35">
              <w:rPr>
                <w:rFonts w:ascii="Times New Roman" w:eastAsia="SimSun" w:hAnsi="Times New Roman" w:cs="Times New Roman"/>
                <w:i/>
                <w:color w:val="000000" w:themeColor="text1"/>
                <w:szCs w:val="24"/>
              </w:rPr>
              <w:t>U6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244A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2F6B35">
              <w:rPr>
                <w:rFonts w:ascii="Times New Roman" w:eastAsia="SimSun" w:hAnsi="Times New Roman" w:cs="Times New Roman"/>
                <w:color w:val="000000"/>
                <w:szCs w:val="24"/>
              </w:rPr>
              <w:t>F: CGCTTCGGCAGCACATATACTAAAATTGGAAC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FDF1D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  <w:szCs w:val="24"/>
              </w:rPr>
            </w:pPr>
            <w:r w:rsidRPr="002F6B35">
              <w:rPr>
                <w:rFonts w:ascii="Times New Roman" w:eastAsia="SimSun" w:hAnsi="Times New Roman" w:cs="Times New Roman"/>
                <w:color w:val="000000"/>
                <w:szCs w:val="24"/>
              </w:rPr>
              <w:t>R: GCTTCACGAATTTGCGTGTCATCCTTGC</w:t>
            </w:r>
          </w:p>
        </w:tc>
      </w:tr>
      <w:tr w:rsidR="0032631D" w:rsidRPr="00BF3FEB" w14:paraId="06C9547D" w14:textId="77777777" w:rsidTr="00B90B21">
        <w:trPr>
          <w:trHeight w:val="368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0F94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miR-21 mimic control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84F2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 w:hint="eastAsia"/>
                <w:color w:val="FF0000"/>
                <w:szCs w:val="24"/>
              </w:rPr>
              <w:t>Sense:</w:t>
            </w: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 xml:space="preserve"> UUCUCCGAACGUGUCACGUUU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0C22" w14:textId="77777777" w:rsidR="0032631D" w:rsidRPr="00C23527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 w:hint="eastAsia"/>
                <w:color w:val="FF0000"/>
                <w:szCs w:val="24"/>
              </w:rPr>
              <w:t>Antisense:</w:t>
            </w:r>
            <w:r w:rsidRPr="00C23527">
              <w:rPr>
                <w:rFonts w:ascii="Times New Roman" w:hAnsi="Times New Roman" w:cs="Times New Roman"/>
                <w:color w:val="FF0000"/>
                <w:szCs w:val="24"/>
              </w:rPr>
              <w:t xml:space="preserve"> </w:t>
            </w: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AAACGUGACACGUUCGGAGAA</w:t>
            </w:r>
          </w:p>
        </w:tc>
      </w:tr>
      <w:tr w:rsidR="0032631D" w:rsidRPr="00BF3FEB" w14:paraId="4C8C6691" w14:textId="77777777" w:rsidTr="00B90B21">
        <w:trPr>
          <w:trHeight w:val="34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F49B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miR-21 mimic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6DD2A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Sense: UAGCUUAUCAGACUGAUGUUGA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F5BAB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Antisense: UAGCUUAUCAGACUGAUGUUGA</w:t>
            </w:r>
          </w:p>
        </w:tc>
      </w:tr>
      <w:tr w:rsidR="0032631D" w:rsidRPr="00BF3FEB" w14:paraId="7188F33D" w14:textId="77777777" w:rsidTr="00B90B21">
        <w:trPr>
          <w:trHeight w:val="340"/>
        </w:trPr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B266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miR-21 inhibit control</w:t>
            </w:r>
          </w:p>
        </w:tc>
        <w:tc>
          <w:tcPr>
            <w:tcW w:w="2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D834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UUCUCCGAACGUGUCACGUUU</w:t>
            </w:r>
          </w:p>
        </w:tc>
        <w:tc>
          <w:tcPr>
            <w:tcW w:w="1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A4B56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</w:p>
        </w:tc>
      </w:tr>
      <w:tr w:rsidR="0032631D" w:rsidRPr="00BF3FEB" w14:paraId="6593494D" w14:textId="77777777" w:rsidTr="00B90B21">
        <w:trPr>
          <w:trHeight w:val="340"/>
        </w:trPr>
        <w:tc>
          <w:tcPr>
            <w:tcW w:w="85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E85290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miR-21 inhibit</w:t>
            </w:r>
          </w:p>
        </w:tc>
        <w:tc>
          <w:tcPr>
            <w:tcW w:w="23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B42B44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  <w:r w:rsidRPr="002F6B35">
              <w:rPr>
                <w:rFonts w:ascii="Times New Roman" w:hAnsi="Times New Roman" w:cs="Times New Roman"/>
                <w:color w:val="FF0000"/>
                <w:szCs w:val="24"/>
              </w:rPr>
              <w:t>UCAACAUCAGUCUGAUAAGCUA</w:t>
            </w:r>
          </w:p>
        </w:tc>
        <w:tc>
          <w:tcPr>
            <w:tcW w:w="18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EEC9815" w14:textId="77777777" w:rsidR="0032631D" w:rsidRPr="002F6B35" w:rsidRDefault="0032631D" w:rsidP="0032631D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FF0000"/>
                <w:szCs w:val="24"/>
              </w:rPr>
            </w:pPr>
          </w:p>
        </w:tc>
      </w:tr>
    </w:tbl>
    <w:p w14:paraId="5E6FE97C" w14:textId="77777777" w:rsidR="00DA7BD4" w:rsidRPr="00BF3FEB" w:rsidRDefault="00DA7BD4" w:rsidP="00BF3FEB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65D2413" w14:textId="77777777" w:rsidR="00DA7BD4" w:rsidRPr="00B8768B" w:rsidRDefault="00DA7BD4" w:rsidP="00DA7BD4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DA7BD4" w:rsidRPr="00B8768B" w:rsidSect="008E521A">
          <w:pgSz w:w="16840" w:h="11907" w:orient="landscape" w:code="9"/>
          <w:pgMar w:top="1440" w:right="1797" w:bottom="1440" w:left="1797" w:header="709" w:footer="709" w:gutter="0"/>
          <w:cols w:space="708"/>
          <w:docGrid w:linePitch="360"/>
        </w:sectPr>
      </w:pPr>
    </w:p>
    <w:p w14:paraId="3E3DA134" w14:textId="5EEE68F6" w:rsidR="00BE7FDA" w:rsidRPr="00FC6723" w:rsidRDefault="00BE7FDA" w:rsidP="00BE7FDA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</w:t>
      </w:r>
      <w:r w:rsidR="00FC3D2B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.</w:t>
      </w:r>
      <w:r w:rsidR="00FC3D2B"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b/>
          <w:sz w:val="24"/>
          <w:szCs w:val="24"/>
        </w:rPr>
        <w:t>Clinical characteristics of colorectal cancer tissu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775"/>
        <w:gridCol w:w="2468"/>
      </w:tblGrid>
      <w:tr w:rsidR="00DA7BD4" w:rsidRPr="00B8768B" w14:paraId="12E797BA" w14:textId="77777777" w:rsidTr="007260BE">
        <w:trPr>
          <w:trHeight w:val="340"/>
        </w:trPr>
        <w:tc>
          <w:tcPr>
            <w:tcW w:w="36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5E197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Variables</w:t>
            </w:r>
          </w:p>
        </w:tc>
        <w:tc>
          <w:tcPr>
            <w:tcW w:w="13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04A2D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 = 111</w:t>
            </w:r>
          </w:p>
        </w:tc>
      </w:tr>
      <w:tr w:rsidR="00DA7BD4" w:rsidRPr="00B8768B" w14:paraId="28B62D4F" w14:textId="77777777" w:rsidTr="007260BE">
        <w:trPr>
          <w:trHeight w:val="340"/>
        </w:trPr>
        <w:tc>
          <w:tcPr>
            <w:tcW w:w="366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4860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Age (years, mean ± SD)</w:t>
            </w:r>
          </w:p>
        </w:tc>
        <w:tc>
          <w:tcPr>
            <w:tcW w:w="133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66AA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61.6 ± 12.6</w:t>
            </w:r>
          </w:p>
        </w:tc>
      </w:tr>
      <w:tr w:rsidR="00DA7BD4" w:rsidRPr="00B8768B" w14:paraId="3078B211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502C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Gender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1072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080F9C30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4090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E72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</w:tr>
      <w:tr w:rsidR="00DA7BD4" w:rsidRPr="00B8768B" w14:paraId="0D836A6A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88D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C0A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</w:tr>
      <w:tr w:rsidR="00DA7BD4" w:rsidRPr="00B8768B" w14:paraId="0510BBBF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0A4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Tumor sit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E7E2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4B1B656C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3E6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Col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A52E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</w:tr>
      <w:tr w:rsidR="00DA7BD4" w:rsidRPr="00B8768B" w14:paraId="74269EF2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C3A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Rectum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2C0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</w:tr>
      <w:tr w:rsidR="00DA7BD4" w:rsidRPr="00B8768B" w14:paraId="124E00C5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8FA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Histological grad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605F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28C6E78B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03A6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Low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EA5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  <w:tr w:rsidR="00DA7BD4" w:rsidRPr="00B8768B" w14:paraId="569F8C94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947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Intermediat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5725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</w:tr>
      <w:tr w:rsidR="00DA7BD4" w:rsidRPr="00B8768B" w14:paraId="477764E8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ECF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High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D2D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</w:tr>
      <w:tr w:rsidR="00DA7BD4" w:rsidRPr="00B8768B" w14:paraId="4689FE96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EF1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bookmarkStart w:id="2" w:name="RANGE!A13"/>
            <w:r w:rsidRPr="00B8768B">
              <w:rPr>
                <w:rFonts w:ascii="Times New Roman" w:eastAsia="SimSun" w:hAnsi="Times New Roman" w:cs="Times New Roman"/>
                <w:color w:val="000000"/>
              </w:rPr>
              <w:t>Duke</w:t>
            </w:r>
            <w:r w:rsidR="00BE7FDA">
              <w:rPr>
                <w:rFonts w:ascii="Times New Roman" w:eastAsia="SimSun" w:hAnsi="Times New Roman" w:cs="Times New Roman"/>
                <w:color w:val="000000"/>
              </w:rPr>
              <w:t>s</w:t>
            </w:r>
            <w:r w:rsidRPr="00B8768B">
              <w:rPr>
                <w:rFonts w:ascii="Times New Roman" w:eastAsia="SimSun" w:hAnsi="Times New Roman" w:cs="Times New Roman"/>
                <w:color w:val="000000"/>
              </w:rPr>
              <w:t xml:space="preserve"> stage</w:t>
            </w:r>
            <w:bookmarkEnd w:id="2"/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661B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78906B71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A61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A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CC3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</w:tr>
      <w:tr w:rsidR="00DA7BD4" w:rsidRPr="00B8768B" w14:paraId="10E5FDAA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6D73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B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55D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</w:tr>
      <w:tr w:rsidR="00DA7BD4" w:rsidRPr="00B8768B" w14:paraId="3D8ED753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0D1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C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1D3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</w:tr>
      <w:tr w:rsidR="00DA7BD4" w:rsidRPr="00B8768B" w14:paraId="664421DB" w14:textId="77777777" w:rsidTr="007260BE">
        <w:trPr>
          <w:trHeight w:val="340"/>
        </w:trPr>
        <w:tc>
          <w:tcPr>
            <w:tcW w:w="36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7521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D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45D68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</w:tr>
    </w:tbl>
    <w:p w14:paraId="5ED3B176" w14:textId="77777777" w:rsidR="00DA7BD4" w:rsidRPr="00B8768B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7A4BF313" w14:textId="77777777" w:rsidR="00DA7BD4" w:rsidRPr="00B8768B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  <w:sectPr w:rsidR="00DA7BD4" w:rsidRPr="00B8768B" w:rsidSect="008E521A">
          <w:pgSz w:w="11907" w:h="16840" w:code="9"/>
          <w:pgMar w:top="1797" w:right="1440" w:bottom="1797" w:left="1440" w:header="709" w:footer="709" w:gutter="0"/>
          <w:cols w:space="708"/>
          <w:docGrid w:linePitch="360"/>
        </w:sectPr>
      </w:pPr>
      <w:r w:rsidRPr="00B8768B">
        <w:rPr>
          <w:rFonts w:asciiTheme="minorEastAsia" w:eastAsiaTheme="minorEastAsia" w:hAnsiTheme="minorEastAsia" w:cs="Times New Roman"/>
          <w:b/>
          <w:sz w:val="24"/>
          <w:szCs w:val="24"/>
        </w:rPr>
        <w:br w:type="page"/>
      </w:r>
    </w:p>
    <w:p w14:paraId="4EB91FBB" w14:textId="7B3D8E90" w:rsidR="002D35D8" w:rsidRPr="00FC6723" w:rsidRDefault="002D35D8" w:rsidP="002D35D8">
      <w:pPr>
        <w:adjustRightInd/>
        <w:snapToGrid/>
        <w:spacing w:line="220" w:lineRule="atLeast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3</w:t>
      </w:r>
      <w:r w:rsidR="00FC3D2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FC3D2B"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mographic and clinical characteristics of colorectal cancer cases and contro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1"/>
        <w:gridCol w:w="2499"/>
        <w:gridCol w:w="2793"/>
        <w:gridCol w:w="1030"/>
      </w:tblGrid>
      <w:tr w:rsidR="00DA7BD4" w:rsidRPr="00B8768B" w14:paraId="02EEE236" w14:textId="77777777" w:rsidTr="007260BE">
        <w:trPr>
          <w:trHeight w:val="340"/>
        </w:trPr>
        <w:tc>
          <w:tcPr>
            <w:tcW w:w="15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31E4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D5F5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ases (%), n = 1147</w:t>
            </w:r>
          </w:p>
        </w:tc>
        <w:tc>
          <w:tcPr>
            <w:tcW w:w="1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036E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ontrols (%), n = 1203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6CD4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  <w:color w:val="000000" w:themeColor="text1"/>
              </w:rPr>
              <w:t>P</w:t>
            </w:r>
            <w:r w:rsidRPr="00B8768B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a</w:t>
            </w:r>
          </w:p>
        </w:tc>
      </w:tr>
      <w:tr w:rsidR="00DA7BD4" w:rsidRPr="00B8768B" w14:paraId="7F3AEF43" w14:textId="77777777" w:rsidTr="007260BE">
        <w:trPr>
          <w:trHeight w:val="340"/>
        </w:trPr>
        <w:tc>
          <w:tcPr>
            <w:tcW w:w="1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8DFE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ge (mean ± SD)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3445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60.0 ± 12.6</w:t>
            </w:r>
          </w:p>
        </w:tc>
        <w:tc>
          <w:tcPr>
            <w:tcW w:w="15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0B14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59.9 ± 14.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DD4F6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0.751</w:t>
            </w:r>
          </w:p>
        </w:tc>
      </w:tr>
      <w:tr w:rsidR="00DA7BD4" w:rsidRPr="00B8768B" w14:paraId="19C33283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D1E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77A4B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B591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FE3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3E424242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9DB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2BF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702 (61.2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0B9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698 (58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01D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0.116</w:t>
            </w:r>
          </w:p>
        </w:tc>
      </w:tr>
      <w:tr w:rsidR="00DA7BD4" w:rsidRPr="00B8768B" w14:paraId="76B8937E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B29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67A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445 (38.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38A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505 (42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2C7D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A7BD4" w:rsidRPr="00B8768B" w14:paraId="46614486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F520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40D8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77E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E10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1EA14F41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E9C0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3853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736 (64.2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5BC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811 (67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E0E8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0.097</w:t>
            </w:r>
          </w:p>
        </w:tc>
      </w:tr>
      <w:tr w:rsidR="00DA7BD4" w:rsidRPr="00B8768B" w14:paraId="656D6D29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A392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Eve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13A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411 (35.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3193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392 (32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F108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A7BD4" w:rsidRPr="00B8768B" w14:paraId="79E00D7E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B30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Drinking statu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D29E6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0BA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61C1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3C3628AB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9FF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D1F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823 (71.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4439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898 (74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640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0.113</w:t>
            </w:r>
          </w:p>
        </w:tc>
      </w:tr>
      <w:tr w:rsidR="00DA7BD4" w:rsidRPr="00B8768B" w14:paraId="20C04081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30BB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Ever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BB3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324 (28.2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F7AC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305 (25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2FC4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A7BD4" w:rsidRPr="00B8768B" w14:paraId="54302F98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679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hAnsi="Times New Roman" w:cs="Times New Roman"/>
                <w:color w:val="000000" w:themeColor="text1"/>
                <w:spacing w:val="2"/>
              </w:rPr>
              <w:t>Family history of cancer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DAD5A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109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41D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42557868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CD8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C92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904 (78.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A27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1076 (89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FCD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&lt; 0.001</w:t>
            </w:r>
          </w:p>
        </w:tc>
      </w:tr>
      <w:tr w:rsidR="00DA7BD4" w:rsidRPr="00B8768B" w14:paraId="42F7F5EB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FF6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FEA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243 (21.2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6BB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127 (10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2367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DA7BD4" w:rsidRPr="00B8768B" w14:paraId="64E09917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077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Tumor sit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65C9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B90E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2F9A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388253F7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F94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ol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C35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559 (48.7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0E09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42A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5C7932A0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C0D4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Rectum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597B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588 (51.3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9E8F8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79B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568DC6C5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197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Histological grad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AEF0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1CA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23D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711720C1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F615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FE0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85 (7.4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02272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549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4F6D16A8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836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Intermediat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C07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880 (76.7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4C7B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F93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63FE43D5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B11E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ADA2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182 (15.9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FBF1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E0F4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34F4872E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1F3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Dukes stag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5CD7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987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10C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15989552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2C01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A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C83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97 (8.4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CC75C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D9C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74FC925C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2A5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B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B38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494 (43.1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1CAA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63B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6853E4EE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D1A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C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3B63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422 (36.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F437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A25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1BD04DE9" w14:textId="77777777" w:rsidTr="007260BE">
        <w:trPr>
          <w:trHeight w:val="340"/>
        </w:trPr>
        <w:tc>
          <w:tcPr>
            <w:tcW w:w="1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26C1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D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79318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B8768B">
              <w:rPr>
                <w:rFonts w:ascii="Times New Roman" w:eastAsia="SimSun" w:hAnsi="Times New Roman" w:cs="Times New Roman"/>
                <w:color w:val="000000" w:themeColor="text1"/>
              </w:rPr>
              <w:t>134 (11.7)</w:t>
            </w:r>
          </w:p>
        </w:tc>
        <w:tc>
          <w:tcPr>
            <w:tcW w:w="15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6CED9D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E4926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</w:tbl>
    <w:p w14:paraId="21499FBD" w14:textId="77777777" w:rsidR="002D35D8" w:rsidRPr="00FC6723" w:rsidRDefault="002D35D8" w:rsidP="002D35D8">
      <w:pPr>
        <w:pStyle w:val="simplepara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pacing w:val="2"/>
        </w:rPr>
      </w:pPr>
      <w:r w:rsidRPr="00FC6723">
        <w:rPr>
          <w:rStyle w:val="Emphasis"/>
          <w:rFonts w:ascii="Times New Roman" w:hAnsi="Times New Roman" w:cs="Times New Roman"/>
          <w:color w:val="000000" w:themeColor="text1"/>
          <w:spacing w:val="2"/>
        </w:rPr>
        <w:t>SD</w:t>
      </w:r>
      <w:r w:rsidRPr="00FC6723">
        <w:rPr>
          <w:rStyle w:val="apple-converted-space"/>
          <w:rFonts w:ascii="Times New Roman" w:hAnsi="Times New Roman" w:cs="Times New Roman"/>
          <w:color w:val="000000" w:themeColor="text1"/>
          <w:spacing w:val="2"/>
        </w:rPr>
        <w:t>,</w:t>
      </w:r>
      <w:r w:rsidRPr="00FC6723">
        <w:rPr>
          <w:rStyle w:val="apple-converted-space"/>
          <w:rFonts w:ascii="Times New Roman" w:hAnsi="Times New Roman" w:cs="Times New Roman"/>
          <w:i/>
          <w:color w:val="000000" w:themeColor="text1"/>
          <w:spacing w:val="2"/>
        </w:rPr>
        <w:t xml:space="preserve"> </w:t>
      </w:r>
      <w:r w:rsidRPr="00FC6723">
        <w:rPr>
          <w:rStyle w:val="apple-converted-space"/>
          <w:rFonts w:ascii="Times New Roman" w:hAnsi="Times New Roman" w:cs="Times New Roman"/>
          <w:color w:val="000000" w:themeColor="text1"/>
          <w:spacing w:val="2"/>
        </w:rPr>
        <w:t>s</w:t>
      </w:r>
      <w:r w:rsidRPr="00FC6723">
        <w:rPr>
          <w:rFonts w:ascii="Times New Roman" w:hAnsi="Times New Roman" w:cs="Times New Roman"/>
          <w:color w:val="000000" w:themeColor="text1"/>
          <w:spacing w:val="2"/>
        </w:rPr>
        <w:t>tandard deviation.</w:t>
      </w:r>
    </w:p>
    <w:p w14:paraId="2081E310" w14:textId="77777777" w:rsidR="002D35D8" w:rsidRPr="00FC6723" w:rsidRDefault="002D35D8" w:rsidP="002D35D8">
      <w:pPr>
        <w:rPr>
          <w:rFonts w:ascii="Times New Roman" w:hAnsi="Times New Roman" w:cs="Times New Roman"/>
          <w:color w:val="000000" w:themeColor="text1"/>
          <w:spacing w:val="2"/>
        </w:rPr>
      </w:pPr>
      <w:r w:rsidRPr="00FC6723">
        <w:rPr>
          <w:rFonts w:ascii="Times New Roman" w:hAnsi="Times New Roman" w:cs="Times New Roman"/>
          <w:color w:val="000000" w:themeColor="text1"/>
          <w:spacing w:val="2"/>
          <w:vertAlign w:val="superscript"/>
        </w:rPr>
        <w:t>a</w:t>
      </w:r>
      <w:r w:rsidRPr="00FC6723">
        <w:rPr>
          <w:rFonts w:ascii="Times New Roman" w:hAnsi="Times New Roman" w:cs="Times New Roman"/>
          <w:color w:val="000000" w:themeColor="text1"/>
          <w:spacing w:val="2"/>
        </w:rPr>
        <w:t>Two-sided</w:t>
      </w:r>
      <w:r w:rsidRPr="00FC6723">
        <w:rPr>
          <w:rStyle w:val="apple-converted-space"/>
          <w:rFonts w:ascii="Times New Roman" w:hAnsi="Times New Roman" w:cs="Times New Roman"/>
          <w:color w:val="000000" w:themeColor="text1"/>
          <w:spacing w:val="2"/>
        </w:rPr>
        <w:t> </w:t>
      </w:r>
      <w:r w:rsidRPr="00FC6723">
        <w:rPr>
          <w:rStyle w:val="Emphasis"/>
          <w:rFonts w:ascii="Times New Roman" w:hAnsi="Times New Roman" w:cs="Times New Roman"/>
          <w:color w:val="000000" w:themeColor="text1"/>
          <w:spacing w:val="2"/>
        </w:rPr>
        <w:t>χ</w:t>
      </w:r>
      <w:r w:rsidRPr="00FC6723">
        <w:rPr>
          <w:rFonts w:ascii="Times New Roman" w:hAnsi="Times New Roman" w:cs="Times New Roman"/>
          <w:color w:val="000000" w:themeColor="text1"/>
          <w:spacing w:val="2"/>
          <w:vertAlign w:val="superscript"/>
        </w:rPr>
        <w:t>2</w:t>
      </w:r>
      <w:r w:rsidRPr="00FC6723">
        <w:rPr>
          <w:rStyle w:val="apple-converted-space"/>
          <w:rFonts w:ascii="Times New Roman" w:hAnsi="Times New Roman" w:cs="Times New Roman"/>
          <w:color w:val="000000" w:themeColor="text1"/>
          <w:spacing w:val="2"/>
        </w:rPr>
        <w:t> </w:t>
      </w:r>
      <w:r w:rsidRPr="00FC6723">
        <w:rPr>
          <w:rFonts w:ascii="Times New Roman" w:hAnsi="Times New Roman" w:cs="Times New Roman"/>
          <w:color w:val="000000" w:themeColor="text1"/>
          <w:spacing w:val="2"/>
        </w:rPr>
        <w:t>test for the frequency distributions of selected variables between the cases and controls.</w:t>
      </w:r>
    </w:p>
    <w:p w14:paraId="31F0A8A4" w14:textId="77777777" w:rsidR="00DA7BD4" w:rsidRPr="002D35D8" w:rsidRDefault="00DA7BD4" w:rsidP="00DA7BD4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pacing w:val="2"/>
        </w:rPr>
        <w:sectPr w:rsidR="00DA7BD4" w:rsidRPr="002D35D8" w:rsidSect="008E521A">
          <w:pgSz w:w="11907" w:h="16840" w:code="9"/>
          <w:pgMar w:top="1797" w:right="1440" w:bottom="1797" w:left="1440" w:header="709" w:footer="709" w:gutter="0"/>
          <w:cols w:space="708"/>
          <w:docGrid w:linePitch="360"/>
        </w:sectPr>
      </w:pPr>
    </w:p>
    <w:p w14:paraId="78826E85" w14:textId="03932B6B" w:rsidR="001E166C" w:rsidRPr="00FC6723" w:rsidRDefault="001E166C" w:rsidP="001E166C">
      <w:pPr>
        <w:tabs>
          <w:tab w:val="left" w:pos="6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50C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="00FC3D2B" w:rsidRPr="00650C4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C3D2B" w:rsidRPr="00650C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50C4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50C4C">
        <w:rPr>
          <w:rFonts w:ascii="Times New Roman" w:hAnsi="Times New Roman" w:cs="Times New Roman"/>
          <w:b/>
          <w:sz w:val="24"/>
          <w:szCs w:val="24"/>
        </w:rPr>
        <w:t xml:space="preserve">he baseline characteristics of the </w:t>
      </w:r>
      <w:r w:rsidRPr="00650C4C">
        <w:rPr>
          <w:rFonts w:ascii="Times New Roman" w:hAnsi="Times New Roman" w:cs="Times New Roman"/>
          <w:b/>
          <w:bCs/>
          <w:sz w:val="24"/>
          <w:szCs w:val="24"/>
        </w:rPr>
        <w:t>selected SN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75"/>
        <w:gridCol w:w="1776"/>
        <w:gridCol w:w="1135"/>
        <w:gridCol w:w="2241"/>
        <w:gridCol w:w="2533"/>
        <w:gridCol w:w="2680"/>
        <w:gridCol w:w="920"/>
      </w:tblGrid>
      <w:tr w:rsidR="00DA7BD4" w:rsidRPr="00B8768B" w14:paraId="1D84101C" w14:textId="77777777" w:rsidTr="002D35D8">
        <w:trPr>
          <w:trHeight w:val="340"/>
        </w:trPr>
        <w:tc>
          <w:tcPr>
            <w:tcW w:w="51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6E77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SNPs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AF1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Genes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0BC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Location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A5E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Alleles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b</w:t>
            </w:r>
          </w:p>
        </w:tc>
        <w:tc>
          <w:tcPr>
            <w:tcW w:w="8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D21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ases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c</w:t>
            </w:r>
            <w:r w:rsidRPr="00B8768B">
              <w:rPr>
                <w:rFonts w:ascii="Times New Roman" w:eastAsia="SimSun" w:hAnsi="Times New Roman" w:cs="Times New Roman"/>
              </w:rPr>
              <w:t xml:space="preserve"> (n = 1,147)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103A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ontrols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c</w:t>
            </w:r>
            <w:r w:rsidRPr="00B8768B">
              <w:rPr>
                <w:rFonts w:ascii="Times New Roman" w:eastAsia="SimSun" w:hAnsi="Times New Roman" w:cs="Times New Roman"/>
              </w:rPr>
              <w:t xml:space="preserve"> (n = 1,203)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351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MAF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d</w:t>
            </w:r>
            <w:r w:rsidRPr="00B8768B">
              <w:rPr>
                <w:rFonts w:ascii="Times New Roman" w:eastAsia="SimSun" w:hAnsi="Times New Roman" w:cs="Times New Roman"/>
              </w:rPr>
              <w:t xml:space="preserve"> (cases/controls)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CFA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Cs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</w:rPr>
              <w:t>P</w:t>
            </w:r>
            <w:r w:rsidRPr="00B8768B">
              <w:rPr>
                <w:rFonts w:ascii="Times New Roman" w:eastAsia="SimSun" w:hAnsi="Times New Roman" w:cs="Times New Roman"/>
                <w:iCs/>
                <w:vertAlign w:val="subscript"/>
              </w:rPr>
              <w:t>HWE</w:t>
            </w:r>
            <w:r w:rsidRPr="00B8768B">
              <w:rPr>
                <w:rFonts w:ascii="Times New Roman" w:eastAsia="SimSun" w:hAnsi="Times New Roman" w:cs="Times New Roman"/>
                <w:iCs/>
                <w:vertAlign w:val="superscript"/>
              </w:rPr>
              <w:t>e</w:t>
            </w:r>
          </w:p>
        </w:tc>
      </w:tr>
      <w:tr w:rsidR="00DA7BD4" w:rsidRPr="00B8768B" w14:paraId="50581F29" w14:textId="77777777" w:rsidTr="002D35D8">
        <w:trPr>
          <w:trHeight w:val="340"/>
        </w:trPr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B39F" w14:textId="2A9BF335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bookmarkStart w:id="3" w:name="OLE_LINK71"/>
            <w:bookmarkStart w:id="4" w:name="OLE_LINK72"/>
            <w:r w:rsidRPr="00B8768B">
              <w:rPr>
                <w:rFonts w:ascii="Times New Roman" w:eastAsia="SimSun" w:hAnsi="Times New Roman" w:cs="Times New Roman"/>
              </w:rPr>
              <w:t>rs2273847</w:t>
            </w:r>
            <w:bookmarkEnd w:id="3"/>
            <w:bookmarkEnd w:id="4"/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D67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</w:rPr>
              <w:t>GALNT1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8F3C" w14:textId="1C7203B4" w:rsidR="00DA7BD4" w:rsidRPr="00BA52F0" w:rsidRDefault="0043702C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A52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r w:rsidR="000F174B" w:rsidRPr="00BA52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r9:</w:t>
            </w:r>
            <w:r w:rsidR="000F174B" w:rsidRPr="00BA52F0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="00DA7BD4" w:rsidRPr="00BA52F0">
              <w:rPr>
                <w:rFonts w:ascii="Times New Roman" w:eastAsia="SimSun" w:hAnsi="Times New Roman" w:cs="Times New Roman"/>
              </w:rPr>
              <w:t>10161154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E23E" w14:textId="77777777" w:rsidR="00DA7BD4" w:rsidRPr="00B8768B" w:rsidRDefault="00DA7BD4" w:rsidP="007260BE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184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531/485/13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092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584/507/11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236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0.326/0.30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10D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897 </w:t>
            </w:r>
          </w:p>
        </w:tc>
      </w:tr>
      <w:tr w:rsidR="00DA7BD4" w:rsidRPr="00B8768B" w14:paraId="148FC820" w14:textId="77777777" w:rsidTr="002D35D8">
        <w:trPr>
          <w:trHeight w:val="34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FB048E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rs650459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8EA8E8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</w:rPr>
              <w:t>IGF2BP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96BAAFD" w14:textId="6EF37AD8" w:rsidR="00DA7BD4" w:rsidRPr="00BA52F0" w:rsidRDefault="00076B50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A52F0">
              <w:rPr>
                <w:rFonts w:ascii="Times New Roman" w:eastAsia="SimSun" w:hAnsi="Times New Roman" w:cs="Times New Roman"/>
              </w:rPr>
              <w:t xml:space="preserve">Chr17: </w:t>
            </w:r>
            <w:r w:rsidR="00DA7BD4" w:rsidRPr="00BA52F0">
              <w:rPr>
                <w:rFonts w:ascii="Times New Roman" w:eastAsia="SimSun" w:hAnsi="Times New Roman" w:cs="Times New Roman"/>
              </w:rPr>
              <w:t>4713281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8B77BD" w14:textId="77777777" w:rsidR="00DA7BD4" w:rsidRPr="00B8768B" w:rsidRDefault="00DA7BD4" w:rsidP="007260BE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T/C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B7D609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646/422/79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73EFF71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735/405/63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57E6426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0.253/0.2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78F6E8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460 </w:t>
            </w:r>
          </w:p>
        </w:tc>
      </w:tr>
      <w:tr w:rsidR="00DA7BD4" w:rsidRPr="00B8768B" w14:paraId="5A48A9E5" w14:textId="77777777" w:rsidTr="002D35D8">
        <w:trPr>
          <w:trHeight w:val="34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6AFD250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rs104910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C8165B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</w:rPr>
              <w:t>ALPP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B28DD7F" w14:textId="0982A3BE" w:rsidR="00DA7BD4" w:rsidRPr="00BA52F0" w:rsidRDefault="00076B50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A52F0">
              <w:rPr>
                <w:rFonts w:ascii="Times New Roman" w:eastAsia="SimSun" w:hAnsi="Times New Roman" w:cs="Times New Roman"/>
              </w:rPr>
              <w:t xml:space="preserve">Chr2: </w:t>
            </w:r>
            <w:r w:rsidR="00DA7BD4" w:rsidRPr="00BA52F0">
              <w:rPr>
                <w:rFonts w:ascii="Times New Roman" w:eastAsia="SimSun" w:hAnsi="Times New Roman" w:cs="Times New Roman"/>
              </w:rPr>
              <w:t>23324702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C6492C" w14:textId="77777777" w:rsidR="00DA7BD4" w:rsidRPr="00B8768B" w:rsidRDefault="00DA7BD4" w:rsidP="007260BE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/T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56F1F65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654/431/62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1B858F1A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758/393/52 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6DCFA432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0.242/0.20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1DB048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906 </w:t>
            </w:r>
          </w:p>
        </w:tc>
      </w:tr>
      <w:tr w:rsidR="00DA7BD4" w:rsidRPr="00B8768B" w14:paraId="6F595447" w14:textId="77777777" w:rsidTr="007965A0">
        <w:trPr>
          <w:trHeight w:val="340"/>
        </w:trPr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AA98A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rs610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BAEE5B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</w:rPr>
            </w:pPr>
            <w:r w:rsidRPr="00B8768B">
              <w:rPr>
                <w:rFonts w:ascii="Times New Roman" w:eastAsia="SimSun" w:hAnsi="Times New Roman" w:cs="Times New Roman"/>
                <w:i/>
                <w:iCs/>
              </w:rPr>
              <w:t>SERPINA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FAF1C95" w14:textId="14662A28" w:rsidR="00DA7BD4" w:rsidRPr="00BA52F0" w:rsidRDefault="00076B50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A52F0">
              <w:rPr>
                <w:rFonts w:ascii="Times New Roman" w:eastAsia="SimSun" w:hAnsi="Times New Roman" w:cs="Times New Roman"/>
              </w:rPr>
              <w:t xml:space="preserve">Chr14: </w:t>
            </w:r>
            <w:r w:rsidR="00DA7BD4" w:rsidRPr="00BA52F0">
              <w:rPr>
                <w:rFonts w:ascii="Times New Roman" w:eastAsia="SimSun" w:hAnsi="Times New Roman" w:cs="Times New Roman"/>
              </w:rPr>
              <w:t>9505863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E85314" w14:textId="77777777" w:rsidR="00DA7BD4" w:rsidRPr="00B8768B" w:rsidRDefault="00DA7BD4" w:rsidP="007260BE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A/T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AC7DCAA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777/335/35</w:t>
            </w:r>
          </w:p>
        </w:tc>
        <w:tc>
          <w:tcPr>
            <w:tcW w:w="906" w:type="pct"/>
            <w:shd w:val="clear" w:color="auto" w:fill="auto"/>
            <w:noWrap/>
            <w:vAlign w:val="center"/>
            <w:hideMark/>
          </w:tcPr>
          <w:p w14:paraId="20693AA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786/362/55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14:paraId="7FFBEAC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0.177/0.19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E6B243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112 </w:t>
            </w:r>
          </w:p>
        </w:tc>
      </w:tr>
      <w:tr w:rsidR="007965A0" w:rsidRPr="00B8768B" w14:paraId="4C51B8AF" w14:textId="77777777" w:rsidTr="002D35D8">
        <w:trPr>
          <w:trHeight w:val="340"/>
        </w:trPr>
        <w:tc>
          <w:tcPr>
            <w:tcW w:w="5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7C69FE" w14:textId="31C6A09C" w:rsidR="007965A0" w:rsidRPr="00D575F2" w:rsidRDefault="004C3FB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/>
              </w:rPr>
              <w:t>r</w:t>
            </w:r>
            <w:r w:rsidRPr="00D575F2">
              <w:rPr>
                <w:rFonts w:ascii="Times New Roman" w:eastAsia="SimSun" w:hAnsi="Times New Roman" w:cs="Times New Roman" w:hint="eastAsia"/>
              </w:rPr>
              <w:t>s7</w:t>
            </w:r>
            <w:r w:rsidRPr="00D575F2">
              <w:rPr>
                <w:rFonts w:ascii="Times New Roman" w:eastAsia="SimSun" w:hAnsi="Times New Roman" w:cs="Times New Roman"/>
              </w:rPr>
              <w:t>337488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FB2AC2" w14:textId="2C0C4A8D" w:rsidR="007965A0" w:rsidRPr="00D575F2" w:rsidRDefault="004C3FB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i/>
                <w:iCs/>
              </w:rPr>
            </w:pPr>
            <w:r w:rsidRPr="00D575F2">
              <w:rPr>
                <w:rFonts w:ascii="Times New Roman" w:eastAsia="SimSun" w:hAnsi="Times New Roman" w:cs="Times New Roman" w:hint="eastAsia"/>
                <w:i/>
                <w:iCs/>
              </w:rPr>
              <w:t>SETDB2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A44D7C" w14:textId="70A3FFD3" w:rsidR="007965A0" w:rsidRPr="00D575F2" w:rsidRDefault="00FF7006" w:rsidP="0072417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 w:hint="eastAsia"/>
              </w:rPr>
              <w:t>Chr</w:t>
            </w:r>
            <w:r w:rsidRPr="00D575F2">
              <w:rPr>
                <w:rFonts w:ascii="Times New Roman" w:eastAsia="SimSun" w:hAnsi="Times New Roman" w:cs="Times New Roman"/>
              </w:rPr>
              <w:t>1</w:t>
            </w:r>
            <w:r w:rsidR="00724172" w:rsidRPr="00D575F2">
              <w:rPr>
                <w:rFonts w:ascii="Times New Roman" w:eastAsia="SimSun" w:hAnsi="Times New Roman" w:cs="Times New Roman"/>
              </w:rPr>
              <w:t>3:</w:t>
            </w:r>
            <w:r w:rsidR="00B7740C" w:rsidRPr="00D575F2">
              <w:t xml:space="preserve"> </w:t>
            </w:r>
            <w:r w:rsidR="00B7740C" w:rsidRPr="00D575F2">
              <w:rPr>
                <w:rFonts w:ascii="Times New Roman" w:eastAsia="SimSun" w:hAnsi="Times New Roman" w:cs="Times New Roman"/>
              </w:rPr>
              <w:t>50068628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3D7560" w14:textId="3ACEE32A" w:rsidR="007965A0" w:rsidRPr="00D575F2" w:rsidRDefault="007040E1" w:rsidP="007260BE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 w:hint="eastAsia"/>
              </w:rPr>
              <w:t>G/A</w:t>
            </w:r>
          </w:p>
        </w:tc>
        <w:tc>
          <w:tcPr>
            <w:tcW w:w="8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CCA9EF" w14:textId="7CE97891" w:rsidR="007965A0" w:rsidRPr="00D575F2" w:rsidRDefault="003C375D" w:rsidP="003C375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/>
              </w:rPr>
              <w:t>892</w:t>
            </w:r>
            <w:r w:rsidR="0006006A" w:rsidRPr="00D575F2">
              <w:rPr>
                <w:rFonts w:ascii="Times New Roman" w:eastAsia="SimSun" w:hAnsi="Times New Roman" w:cs="Times New Roman"/>
              </w:rPr>
              <w:t>/</w:t>
            </w:r>
            <w:r w:rsidRPr="00D575F2">
              <w:rPr>
                <w:rFonts w:ascii="Times New Roman" w:eastAsia="SimSun" w:hAnsi="Times New Roman" w:cs="Times New Roman"/>
              </w:rPr>
              <w:t>254</w:t>
            </w:r>
            <w:r w:rsidR="0006006A" w:rsidRPr="00D575F2">
              <w:rPr>
                <w:rFonts w:ascii="Times New Roman" w:eastAsia="SimSun" w:hAnsi="Times New Roman" w:cs="Times New Roman"/>
              </w:rPr>
              <w:t>/</w:t>
            </w:r>
            <w:r w:rsidRPr="00D575F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A0094C" w14:textId="32AF58EE" w:rsidR="007965A0" w:rsidRPr="00D575F2" w:rsidRDefault="00FF7006" w:rsidP="00FF700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/>
              </w:rPr>
              <w:t>963</w:t>
            </w:r>
            <w:r w:rsidR="006536AE" w:rsidRPr="00D575F2">
              <w:rPr>
                <w:rFonts w:ascii="Times New Roman" w:eastAsia="SimSun" w:hAnsi="Times New Roman" w:cs="Times New Roman" w:hint="eastAsia"/>
              </w:rPr>
              <w:t>/</w:t>
            </w:r>
            <w:r w:rsidRPr="00D575F2">
              <w:rPr>
                <w:rFonts w:ascii="Times New Roman" w:eastAsia="SimSun" w:hAnsi="Times New Roman" w:cs="Times New Roman"/>
              </w:rPr>
              <w:t>239</w:t>
            </w:r>
            <w:r w:rsidR="006536AE" w:rsidRPr="00D575F2">
              <w:rPr>
                <w:rFonts w:ascii="Times New Roman" w:eastAsia="SimSun" w:hAnsi="Times New Roman" w:cs="Times New Roman"/>
              </w:rPr>
              <w:t>/</w:t>
            </w:r>
            <w:r w:rsidRPr="00D575F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91696C" w14:textId="61754DA6" w:rsidR="007965A0" w:rsidRPr="00D575F2" w:rsidRDefault="00E57569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 w:rsidRPr="00D575F2">
              <w:rPr>
                <w:rFonts w:ascii="Times New Roman" w:eastAsia="SimSun" w:hAnsi="Times New Roman" w:cs="Times New Roman" w:hint="eastAsia"/>
              </w:rPr>
              <w:t>0.112/</w:t>
            </w:r>
            <w:r w:rsidRPr="00D575F2">
              <w:rPr>
                <w:rFonts w:ascii="Times New Roman" w:eastAsia="SimSun" w:hAnsi="Times New Roman" w:cs="Times New Roman"/>
              </w:rPr>
              <w:t>0.105</w:t>
            </w:r>
          </w:p>
        </w:tc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98632A6" w14:textId="5AB6AF1E" w:rsidR="007965A0" w:rsidRPr="00D575F2" w:rsidRDefault="00A04EBE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&lt;0.001</w:t>
            </w:r>
          </w:p>
        </w:tc>
      </w:tr>
    </w:tbl>
    <w:p w14:paraId="51032333" w14:textId="77777777" w:rsidR="002D35D8" w:rsidRPr="00FC6723" w:rsidRDefault="002D35D8" w:rsidP="002D35D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006A3BAA" w14:textId="77777777" w:rsidR="002D35D8" w:rsidRPr="00FC6723" w:rsidRDefault="002D35D8" w:rsidP="002D35D8">
      <w:pPr>
        <w:tabs>
          <w:tab w:val="left" w:pos="630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C672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FC6723">
        <w:rPr>
          <w:rFonts w:ascii="Times New Roman" w:hAnsi="Times New Roman" w:cs="Times New Roman"/>
          <w:bCs/>
          <w:sz w:val="24"/>
          <w:szCs w:val="24"/>
        </w:rPr>
        <w:t>Location in GRCh 37.</w:t>
      </w:r>
    </w:p>
    <w:p w14:paraId="067F9DF6" w14:textId="77777777" w:rsidR="002D35D8" w:rsidRPr="00FC6723" w:rsidRDefault="002D35D8" w:rsidP="002D35D8">
      <w:pPr>
        <w:tabs>
          <w:tab w:val="left" w:pos="630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C6723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FC6723">
        <w:rPr>
          <w:rFonts w:ascii="Times New Roman" w:hAnsi="Times New Roman" w:cs="Times New Roman"/>
          <w:bCs/>
          <w:sz w:val="24"/>
          <w:szCs w:val="24"/>
        </w:rPr>
        <w:t>Major/minor</w:t>
      </w:r>
      <w:r w:rsidRPr="00FC6723">
        <w:rPr>
          <w:rFonts w:ascii="Times New Roman" w:hAnsi="Times New Roman" w:cs="Times New Roman" w:hint="eastAsia"/>
          <w:bCs/>
          <w:sz w:val="24"/>
          <w:szCs w:val="24"/>
        </w:rPr>
        <w:t xml:space="preserve"> alleles</w:t>
      </w:r>
      <w:r w:rsidRPr="00FC6723">
        <w:rPr>
          <w:rFonts w:ascii="Times New Roman" w:hAnsi="Times New Roman" w:cs="Times New Roman"/>
          <w:bCs/>
          <w:sz w:val="24"/>
          <w:szCs w:val="24"/>
        </w:rPr>
        <w:t>.</w:t>
      </w:r>
    </w:p>
    <w:p w14:paraId="68DB987E" w14:textId="77777777" w:rsidR="002D35D8" w:rsidRPr="00FC6723" w:rsidRDefault="002D35D8" w:rsidP="002D35D8">
      <w:pPr>
        <w:tabs>
          <w:tab w:val="left" w:pos="630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C672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FC6723">
        <w:rPr>
          <w:rFonts w:ascii="Times New Roman" w:hAnsi="Times New Roman" w:cs="Times New Roman"/>
          <w:bCs/>
          <w:sz w:val="24"/>
          <w:szCs w:val="24"/>
        </w:rPr>
        <w:t>Numbers of major homozygote/heterozygote/minor homozygote.</w:t>
      </w:r>
    </w:p>
    <w:p w14:paraId="4B7612F7" w14:textId="77777777" w:rsidR="002D35D8" w:rsidRPr="00FC6723" w:rsidRDefault="002D35D8" w:rsidP="002D35D8">
      <w:pPr>
        <w:tabs>
          <w:tab w:val="left" w:pos="630"/>
        </w:tabs>
        <w:spacing w:after="0"/>
        <w:rPr>
          <w:rStyle w:val="fontstyle01"/>
          <w:rFonts w:ascii="Times New Roman" w:hAnsi="Times New Roman" w:cs="Times New Roman"/>
          <w:b/>
          <w:sz w:val="24"/>
          <w:szCs w:val="24"/>
        </w:rPr>
      </w:pPr>
      <w:r w:rsidRPr="00FC6723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FC6723">
        <w:rPr>
          <w:rStyle w:val="fontstyle01"/>
          <w:rFonts w:ascii="Times New Roman" w:hAnsi="Times New Roman" w:cs="Times New Roman"/>
          <w:sz w:val="24"/>
          <w:szCs w:val="24"/>
        </w:rPr>
        <w:t>Minor allele frequency.</w:t>
      </w:r>
    </w:p>
    <w:p w14:paraId="0BC26B9E" w14:textId="77777777" w:rsidR="002D35D8" w:rsidRPr="00FC6723" w:rsidRDefault="002D35D8" w:rsidP="002D35D8">
      <w:pPr>
        <w:tabs>
          <w:tab w:val="left" w:pos="630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C6723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e</w:t>
      </w:r>
      <w:r w:rsidRPr="00FC6723">
        <w:rPr>
          <w:rStyle w:val="fontstyle01"/>
          <w:rFonts w:ascii="Times New Roman" w:hAnsi="Times New Roman" w:cs="Times New Roman"/>
          <w:sz w:val="24"/>
          <w:szCs w:val="24"/>
        </w:rPr>
        <w:t xml:space="preserve">HWE, Hardy-Weinberg equilibrium in </w:t>
      </w:r>
      <w:r w:rsidRPr="00FC6723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the </w:t>
      </w:r>
      <w:r w:rsidRPr="00FC6723">
        <w:rPr>
          <w:rStyle w:val="fontstyle01"/>
          <w:rFonts w:ascii="Times New Roman" w:hAnsi="Times New Roman" w:cs="Times New Roman"/>
          <w:sz w:val="24"/>
          <w:szCs w:val="24"/>
        </w:rPr>
        <w:t>control</w:t>
      </w:r>
      <w:r w:rsidRPr="00FC6723">
        <w:rPr>
          <w:rStyle w:val="fontstyle01"/>
          <w:rFonts w:ascii="Times New Roman" w:hAnsi="Times New Roman" w:cs="Times New Roman" w:hint="eastAsia"/>
          <w:sz w:val="24"/>
          <w:szCs w:val="24"/>
        </w:rPr>
        <w:t>s</w:t>
      </w:r>
      <w:r w:rsidRPr="00FC6723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37F5D3F0" w14:textId="77777777" w:rsidR="00AA0057" w:rsidRDefault="00DA7BD4" w:rsidP="00DA7BD4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pacing w:val="2"/>
        </w:rPr>
        <w:sectPr w:rsidR="00AA0057" w:rsidSect="008E521A">
          <w:pgSz w:w="16840" w:h="11907" w:orient="landscape" w:code="9"/>
          <w:pgMar w:top="1797" w:right="1440" w:bottom="1797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pacing w:val="2"/>
        </w:rPr>
        <w:br w:type="page"/>
      </w:r>
    </w:p>
    <w:p w14:paraId="7AB6FE99" w14:textId="3FF55A26" w:rsidR="001E166C" w:rsidRPr="00FC6723" w:rsidRDefault="001E166C" w:rsidP="001E166C">
      <w:pPr>
        <w:adjustRightInd/>
        <w:snapToGrid/>
        <w:spacing w:line="220" w:lineRule="atLeast"/>
        <w:rPr>
          <w:rFonts w:ascii="Times New Roman" w:hAnsi="Times New Roman" w:cs="Times New Roman"/>
          <w:color w:val="000000" w:themeColor="text1"/>
          <w:spacing w:val="2"/>
        </w:rPr>
      </w:pPr>
      <w:r w:rsidRPr="00FC672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bookmarkStart w:id="5" w:name="OLE_LINK122"/>
      <w:bookmarkStart w:id="6" w:name="OLE_LINK123"/>
      <w:r w:rsidR="00FC3D2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C3D2B"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>Stratification analysis</w:t>
      </w:r>
      <w:bookmarkEnd w:id="5"/>
      <w:bookmarkEnd w:id="6"/>
      <w:r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67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by 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>demographic characteristics for rs6504593 and colorectal cancer risk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7"/>
        <w:gridCol w:w="996"/>
        <w:gridCol w:w="1116"/>
        <w:gridCol w:w="996"/>
        <w:gridCol w:w="1116"/>
        <w:gridCol w:w="1752"/>
        <w:gridCol w:w="1426"/>
      </w:tblGrid>
      <w:tr w:rsidR="00DA7BD4" w:rsidRPr="00B8768B" w14:paraId="55BFD4A2" w14:textId="77777777" w:rsidTr="007260BE">
        <w:trPr>
          <w:trHeight w:val="340"/>
        </w:trPr>
        <w:tc>
          <w:tcPr>
            <w:tcW w:w="661" w:type="pct"/>
            <w:vMerge w:val="restart"/>
            <w:shd w:val="clear" w:color="auto" w:fill="auto"/>
            <w:noWrap/>
            <w:vAlign w:val="center"/>
            <w:hideMark/>
          </w:tcPr>
          <w:p w14:paraId="59523C6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Variables</w:t>
            </w:r>
          </w:p>
        </w:tc>
        <w:tc>
          <w:tcPr>
            <w:tcW w:w="2476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E408F8" w14:textId="77777777" w:rsidR="00DA7BD4" w:rsidRPr="00B8768B" w:rsidRDefault="00DA7BD4" w:rsidP="007260B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Genotypes (cases/controls)</w:t>
            </w:r>
          </w:p>
        </w:tc>
        <w:tc>
          <w:tcPr>
            <w:tcW w:w="1027" w:type="pct"/>
            <w:vMerge w:val="restart"/>
            <w:shd w:val="clear" w:color="auto" w:fill="auto"/>
            <w:vAlign w:val="center"/>
            <w:hideMark/>
          </w:tcPr>
          <w:p w14:paraId="4138EBD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OR (95% CI)</w:t>
            </w:r>
            <w:r w:rsidRPr="00B8768B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6" w:type="pct"/>
            <w:vMerge w:val="restart"/>
            <w:shd w:val="clear" w:color="auto" w:fill="auto"/>
            <w:noWrap/>
            <w:vAlign w:val="center"/>
            <w:hideMark/>
          </w:tcPr>
          <w:p w14:paraId="3FBD21A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/>
              </w:rPr>
              <w:t>P</w:t>
            </w:r>
            <w:r w:rsidRPr="00B8768B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DA7BD4" w:rsidRPr="00B8768B" w14:paraId="7CA8A3E5" w14:textId="77777777" w:rsidTr="007260BE">
        <w:trPr>
          <w:trHeight w:val="340"/>
        </w:trPr>
        <w:tc>
          <w:tcPr>
            <w:tcW w:w="661" w:type="pct"/>
            <w:vMerge/>
            <w:vAlign w:val="center"/>
            <w:hideMark/>
          </w:tcPr>
          <w:p w14:paraId="3B4D3F1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793E7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TT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DA25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2A826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TC/CC</w:t>
            </w:r>
          </w:p>
        </w:tc>
        <w:tc>
          <w:tcPr>
            <w:tcW w:w="1027" w:type="pct"/>
            <w:vMerge/>
            <w:vAlign w:val="center"/>
            <w:hideMark/>
          </w:tcPr>
          <w:p w14:paraId="37DA9C1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36" w:type="pct"/>
            <w:vMerge/>
            <w:vAlign w:val="center"/>
            <w:hideMark/>
          </w:tcPr>
          <w:p w14:paraId="58A2E7E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066713DC" w14:textId="77777777" w:rsidTr="007260BE">
        <w:trPr>
          <w:trHeight w:val="340"/>
        </w:trPr>
        <w:tc>
          <w:tcPr>
            <w:tcW w:w="661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6CA493D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9289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67E8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%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D09C7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0F78F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%</w:t>
            </w:r>
          </w:p>
        </w:tc>
        <w:tc>
          <w:tcPr>
            <w:tcW w:w="102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69A07F9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3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D4C626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DA7BD4" w:rsidRPr="00B8768B" w14:paraId="0D8A2E28" w14:textId="77777777" w:rsidTr="007260BE">
        <w:trPr>
          <w:trHeight w:val="340"/>
        </w:trPr>
        <w:tc>
          <w:tcPr>
            <w:tcW w:w="1245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71929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Age (years)</w:t>
            </w:r>
          </w:p>
        </w:tc>
        <w:tc>
          <w:tcPr>
            <w:tcW w:w="65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2C45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E030AA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BBB83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96641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7BD4" w:rsidRPr="00B8768B" w14:paraId="1B872880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974C0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≤ 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0906A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18/339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101D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5.5/61.1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41161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255/216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FA0B0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4.5/38.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724F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26 (0.99-1.60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16AB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063</w:t>
            </w:r>
          </w:p>
        </w:tc>
      </w:tr>
      <w:tr w:rsidR="00DA7BD4" w:rsidRPr="00B8768B" w14:paraId="6DDD68CC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97751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&gt; 6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3167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28/396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1F4B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7.1/61.1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E561A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246/25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E0096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2.9/38.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6789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20 (0.95-1.51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BD73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136</w:t>
            </w:r>
          </w:p>
        </w:tc>
      </w:tr>
      <w:tr w:rsidR="00DA7BD4" w:rsidRPr="00B8768B" w14:paraId="2466E06B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A3CF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Gender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0B38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3406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4B199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0C192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EB51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7BD4" w:rsidRPr="00B8768B" w14:paraId="58B3B8F3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C3C45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0DCE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99/43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7B92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6.8/61.9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7C7B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03/266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5A58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3.2/38.1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CE58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23 (0.99-1.53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EDEB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062</w:t>
            </w:r>
          </w:p>
        </w:tc>
      </w:tr>
      <w:tr w:rsidR="00DA7BD4" w:rsidRPr="00B8768B" w14:paraId="3481ADFE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B166D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e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8066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247/303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A56B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5.5/60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2E7FC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98/202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8DD72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4.5/40.0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4245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16 (0.89-1.51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249A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274</w:t>
            </w:r>
          </w:p>
        </w:tc>
      </w:tr>
      <w:tr w:rsidR="00DA7BD4" w:rsidRPr="00B8768B" w14:paraId="3A078749" w14:textId="77777777" w:rsidTr="007260BE">
        <w:trPr>
          <w:trHeight w:val="340"/>
        </w:trPr>
        <w:tc>
          <w:tcPr>
            <w:tcW w:w="124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CC6E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Smoking status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89A9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00402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98D6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1961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7BD4" w:rsidRPr="00B8768B" w14:paraId="5CDF8468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C553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ever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7D7C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08/501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D798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5.4/61.8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3B3B02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28/31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379D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4.6/38.2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61D3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30 (1.07-1.60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AFD2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010</w:t>
            </w:r>
          </w:p>
        </w:tc>
      </w:tr>
      <w:tr w:rsidR="00DA7BD4" w:rsidRPr="00B8768B" w14:paraId="3CE61CEB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77A8D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Ever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534DD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238/234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9BA4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7.9/59.7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CB43C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73/15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30B6C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2.1/40.3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9EC9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07 (0.80-1.43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5A20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640</w:t>
            </w:r>
          </w:p>
        </w:tc>
      </w:tr>
      <w:tr w:rsidR="00DA7BD4" w:rsidRPr="00B8768B" w14:paraId="1A977093" w14:textId="77777777" w:rsidTr="007260BE">
        <w:trPr>
          <w:trHeight w:val="340"/>
        </w:trPr>
        <w:tc>
          <w:tcPr>
            <w:tcW w:w="124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0418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Drinking status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FCACA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377E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CC96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7CD2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7BD4" w:rsidRPr="00B8768B" w14:paraId="0D2FC840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66B7A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ever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60A6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65/56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8E3A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6.5/62.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629B9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58/33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8D257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3.5/37.6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A3A8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28 (1.05-1.55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5497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013</w:t>
            </w:r>
          </w:p>
        </w:tc>
      </w:tr>
      <w:tr w:rsidR="00DA7BD4" w:rsidRPr="00B8768B" w14:paraId="52C222E3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2024F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Ever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F805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81/175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B7C5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5.9/57.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CD3326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43/130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301F3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4.1/42.6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AFFE3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12 (0.80-1.55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77F0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512</w:t>
            </w:r>
          </w:p>
        </w:tc>
      </w:tr>
      <w:tr w:rsidR="00DA7BD4" w:rsidRPr="00B8768B" w14:paraId="665CF742" w14:textId="77777777" w:rsidTr="007260BE">
        <w:trPr>
          <w:trHeight w:val="340"/>
        </w:trPr>
        <w:tc>
          <w:tcPr>
            <w:tcW w:w="1899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1406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Family history of cancers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04C0B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2047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1DAC4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2582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7BD4" w:rsidRPr="00B8768B" w14:paraId="7496D93E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67B11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No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BF7B8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16/64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B1EB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7.1/60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6545C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388/428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32456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2.9/39.8</w:t>
            </w:r>
          </w:p>
        </w:tc>
        <w:tc>
          <w:tcPr>
            <w:tcW w:w="10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D21B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.14 (0.95-1.36)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22949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163</w:t>
            </w:r>
          </w:p>
        </w:tc>
      </w:tr>
      <w:tr w:rsidR="00DA7BD4" w:rsidRPr="00B8768B" w14:paraId="43CE9045" w14:textId="77777777" w:rsidTr="007260BE">
        <w:trPr>
          <w:trHeight w:val="340"/>
        </w:trPr>
        <w:tc>
          <w:tcPr>
            <w:tcW w:w="66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905F3" w14:textId="77777777" w:rsidR="00DA7BD4" w:rsidRPr="00B8768B" w:rsidRDefault="00DA7BD4" w:rsidP="007260BE">
            <w:pPr>
              <w:adjustRightInd/>
              <w:snapToGrid/>
              <w:spacing w:after="0"/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Yes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620CF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30/87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255D65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53.5/68.5</w:t>
            </w:r>
          </w:p>
        </w:tc>
        <w:tc>
          <w:tcPr>
            <w:tcW w:w="58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7CCE60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113/40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A05F4D2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46.5/31.5</w:t>
            </w:r>
          </w:p>
        </w:tc>
        <w:tc>
          <w:tcPr>
            <w:tcW w:w="10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DDBC1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2.03 (1.28-3.23)</w:t>
            </w:r>
          </w:p>
        </w:tc>
        <w:tc>
          <w:tcPr>
            <w:tcW w:w="83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44F2E" w14:textId="77777777" w:rsidR="00DA7BD4" w:rsidRPr="00B8768B" w:rsidRDefault="00DA7BD4" w:rsidP="007260BE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</w:rPr>
              <w:t>0.003</w:t>
            </w:r>
          </w:p>
        </w:tc>
      </w:tr>
    </w:tbl>
    <w:p w14:paraId="66818AF2" w14:textId="77777777" w:rsidR="005D2396" w:rsidRPr="00FC6723" w:rsidRDefault="005D2396" w:rsidP="005D239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12BC44A0" w14:textId="77777777" w:rsidR="005D2396" w:rsidRPr="00FC6723" w:rsidRDefault="005D2396" w:rsidP="005D239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C6723">
        <w:rPr>
          <w:rFonts w:ascii="Times New Roman" w:hAnsi="Times New Roman" w:cs="Times New Roman"/>
          <w:sz w:val="24"/>
          <w:szCs w:val="24"/>
        </w:rPr>
        <w:t>Adjusted for age, sex, smoking and drinking status in logistic regression model.</w:t>
      </w:r>
      <w:r w:rsidRPr="00FC672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5BA17861" w14:textId="77777777" w:rsidR="00DA7BD4" w:rsidRPr="00B8768B" w:rsidRDefault="00DA7BD4" w:rsidP="00DA7BD4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  <w:sectPr w:rsidR="00DA7BD4" w:rsidRPr="00B8768B" w:rsidSect="00980D36">
          <w:pgSz w:w="11907" w:h="16840" w:code="9"/>
          <w:pgMar w:top="1440" w:right="1797" w:bottom="1440" w:left="1797" w:header="709" w:footer="709" w:gutter="0"/>
          <w:cols w:space="708"/>
          <w:docGrid w:linePitch="360"/>
        </w:sectPr>
      </w:pPr>
      <w:r w:rsidRPr="00B8768B">
        <w:rPr>
          <w:rFonts w:ascii="Times New Roman" w:hAnsi="Times New Roman" w:cs="Times New Roman"/>
          <w:sz w:val="24"/>
          <w:szCs w:val="24"/>
        </w:rPr>
        <w:br w:type="page"/>
      </w:r>
    </w:p>
    <w:p w14:paraId="5C93FB4D" w14:textId="42903913" w:rsidR="00DA7BD4" w:rsidRPr="00817AD9" w:rsidRDefault="00817AD9" w:rsidP="00DA7BD4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6</w:t>
      </w:r>
      <w:r w:rsidR="00FC3D2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FC3D2B"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Stratification analysis by demographic characteristics for </w:t>
      </w:r>
      <w:r w:rsidRPr="00FC6723">
        <w:rPr>
          <w:rFonts w:ascii="Times New Roman" w:hAnsi="Times New Roman" w:cs="Times New Roman"/>
          <w:b/>
          <w:sz w:val="24"/>
          <w:szCs w:val="24"/>
        </w:rPr>
        <w:t>rs1049109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and colorectal cancer risk</w:t>
      </w:r>
    </w:p>
    <w:tbl>
      <w:tblPr>
        <w:tblW w:w="4673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2"/>
        <w:gridCol w:w="1080"/>
        <w:gridCol w:w="1209"/>
        <w:gridCol w:w="1080"/>
        <w:gridCol w:w="1209"/>
        <w:gridCol w:w="1899"/>
        <w:gridCol w:w="940"/>
      </w:tblGrid>
      <w:tr w:rsidR="00DA7BD4" w:rsidRPr="00B8768B" w14:paraId="5388DF3D" w14:textId="77777777" w:rsidTr="00817AD9">
        <w:trPr>
          <w:trHeight w:val="315"/>
        </w:trPr>
        <w:tc>
          <w:tcPr>
            <w:tcW w:w="707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1C9F8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65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21B14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otypes (cases/controls)</w:t>
            </w:r>
          </w:p>
        </w:tc>
        <w:tc>
          <w:tcPr>
            <w:tcW w:w="1099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9B39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R (95% CI)</w:t>
            </w: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8BDC2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A7BD4" w:rsidRPr="00B8768B" w14:paraId="008973A6" w14:textId="77777777" w:rsidTr="00817AD9">
        <w:trPr>
          <w:trHeight w:val="282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90DA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DF8D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F3D66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E332D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/TT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234D1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50243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7BD4" w:rsidRPr="00B8768B" w14:paraId="7DF5CAE2" w14:textId="77777777" w:rsidTr="00817AD9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2666D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44478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81FC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68EE4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8964A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7D64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4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1439B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7BD4" w:rsidRPr="00B8768B" w14:paraId="28C12347" w14:textId="77777777" w:rsidTr="00817AD9">
        <w:trPr>
          <w:trHeight w:val="315"/>
        </w:trPr>
        <w:tc>
          <w:tcPr>
            <w:tcW w:w="13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37E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D092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42C3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1C04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52B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</w:tr>
      <w:tr w:rsidR="00DA7BD4" w:rsidRPr="00B8768B" w14:paraId="238C52EC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2AB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≤ 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B8D9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42/34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E08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9.7/62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780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1/2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0683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.3/37.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275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8 (0.92-1.51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DB7A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DA7BD4" w:rsidRPr="00B8768B" w14:paraId="2D9F59D1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F0D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&gt; 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32E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2/4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12A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4.4/63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53E4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2/2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218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.6/36.9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BF5D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1.47 (1.16-1.8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A70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DA7BD4" w:rsidRPr="00B8768B" w14:paraId="34C4D90F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747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4615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84B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A7E2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523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3DC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</w:tr>
      <w:tr w:rsidR="00DA7BD4" w:rsidRPr="00B8768B" w14:paraId="437CF54A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EA6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E54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02/4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3C4C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7.3/62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2283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0/2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EB3B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7/37.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0F0C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3 (0.99-1.52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142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DA7BD4" w:rsidRPr="00B8768B" w14:paraId="779A74F5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E3C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16FF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52/32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FC7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6/64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368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93/18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9B1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4/36.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FCA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1.42 (1.08-1.8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569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DA7BD4" w:rsidRPr="00B8768B" w14:paraId="0D86907B" w14:textId="77777777" w:rsidTr="00817AD9">
        <w:trPr>
          <w:trHeight w:val="315"/>
        </w:trPr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CB5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ED6B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F99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CA6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F7D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</w:tr>
      <w:tr w:rsidR="00DA7BD4" w:rsidRPr="00B8768B" w14:paraId="0574CEF5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79F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0531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19/5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78D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9/62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D34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17/3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333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1/37.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F98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.30 (1.06-1.6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8D4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DA7BD4" w:rsidRPr="00B8768B" w14:paraId="51DC0C54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466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962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35/2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A9E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7.2/63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35E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6/1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7502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8/36.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F0B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7 (0.95-1.70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67D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DA7BD4" w:rsidRPr="00B8768B" w14:paraId="3136B02A" w14:textId="77777777" w:rsidTr="00817AD9">
        <w:trPr>
          <w:trHeight w:val="315"/>
        </w:trPr>
        <w:tc>
          <w:tcPr>
            <w:tcW w:w="133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C3F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9F36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DB9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51A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00F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</w:tr>
      <w:tr w:rsidR="00DA7BD4" w:rsidRPr="00B8768B" w14:paraId="36595F43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0A1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A4C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6/57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C49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6.6/6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1F4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57/32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EBD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.4/36.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06DE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.37 (1.13-1.66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10F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DA7BD4" w:rsidRPr="00B8768B" w14:paraId="0BD8F55F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690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FE2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88/1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DD4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.0/6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1049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6/1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157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0/39.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CB4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14 (0.82-1.59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4B1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</w:tr>
      <w:tr w:rsidR="00DA7BD4" w:rsidRPr="00B8768B" w14:paraId="33E6DAFF" w14:textId="77777777" w:rsidTr="00817AD9">
        <w:trPr>
          <w:trHeight w:val="315"/>
        </w:trPr>
        <w:tc>
          <w:tcPr>
            <w:tcW w:w="2032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F79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mily history of canc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BE034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4F2E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2A6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E0B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Calibri" w:hAnsi="Calibri"/>
                <w:sz w:val="20"/>
                <w:szCs w:val="20"/>
              </w:rPr>
            </w:pPr>
          </w:p>
        </w:tc>
      </w:tr>
      <w:tr w:rsidR="00DA7BD4" w:rsidRPr="00B8768B" w14:paraId="560B99DE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2E8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766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24/6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C9C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8.0/62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820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80/4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5E22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2.0/37.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92D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1.21 (1.01-1.45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AFD1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</w:tr>
      <w:tr w:rsidR="00DA7BD4" w:rsidRPr="00B8768B" w14:paraId="1CBB95F9" w14:textId="77777777" w:rsidTr="00817AD9">
        <w:trPr>
          <w:trHeight w:val="315"/>
        </w:trPr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1ABCE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CEC3C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0/84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39E13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.5/66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82DE9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3/4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A2233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6.5/33.9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2ED9F0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1.69 (1.06-2.62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6BB2E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8768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</w:tbl>
    <w:p w14:paraId="637538B6" w14:textId="77777777" w:rsidR="00817AD9" w:rsidRPr="00FC6723" w:rsidRDefault="00817AD9" w:rsidP="00817AD9">
      <w:pPr>
        <w:tabs>
          <w:tab w:val="left" w:pos="8287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</w:rPr>
        <w:t>OR, odds ratio; CI, confidence interval.</w:t>
      </w:r>
      <w:r w:rsidRPr="00FC6723">
        <w:rPr>
          <w:rFonts w:ascii="Times New Roman" w:hAnsi="Times New Roman" w:cs="Times New Roman"/>
          <w:sz w:val="24"/>
          <w:szCs w:val="24"/>
        </w:rPr>
        <w:tab/>
      </w:r>
    </w:p>
    <w:p w14:paraId="230D945B" w14:textId="77777777" w:rsidR="00817AD9" w:rsidRPr="00FC6723" w:rsidRDefault="00817AD9" w:rsidP="00817AD9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C6723">
        <w:rPr>
          <w:rFonts w:ascii="Times New Roman" w:hAnsi="Times New Roman" w:cs="Times New Roman"/>
          <w:sz w:val="24"/>
          <w:szCs w:val="24"/>
        </w:rPr>
        <w:t>Adjusted for age, sex, smoking and drinking status in logistic regression model.</w:t>
      </w:r>
      <w:r w:rsidRPr="00FC672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5B0132A9" w14:textId="77777777" w:rsidR="00DA7BD4" w:rsidRPr="00817AD9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580161CC" w14:textId="77777777" w:rsidR="00DA7BD4" w:rsidRPr="00B8768B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</w:pPr>
      <w:r w:rsidRPr="00B8768B">
        <w:rPr>
          <w:rFonts w:asciiTheme="minorEastAsia" w:eastAsiaTheme="minorEastAsia" w:hAnsiTheme="minorEastAsia" w:cs="Times New Roman"/>
          <w:b/>
          <w:sz w:val="24"/>
          <w:szCs w:val="24"/>
        </w:rPr>
        <w:br w:type="page"/>
      </w:r>
    </w:p>
    <w:p w14:paraId="4811B83C" w14:textId="77777777" w:rsidR="00DA7BD4" w:rsidRPr="00B8768B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  <w:sectPr w:rsidR="00DA7BD4" w:rsidRPr="00B8768B" w:rsidSect="008E521A">
          <w:pgSz w:w="11907" w:h="16840" w:code="9"/>
          <w:pgMar w:top="1797" w:right="1440" w:bottom="1797" w:left="1440" w:header="709" w:footer="709" w:gutter="0"/>
          <w:cols w:space="708"/>
          <w:docGrid w:linePitch="360"/>
        </w:sectPr>
      </w:pPr>
    </w:p>
    <w:p w14:paraId="6AD5A990" w14:textId="31EA5C81" w:rsidR="00646B3F" w:rsidRPr="00FC6723" w:rsidRDefault="00646B3F" w:rsidP="00646B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6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7</w:t>
      </w:r>
      <w:r w:rsidR="004B0E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B0EA0"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</w:t>
      </w:r>
      <w:r w:rsidRPr="00FC6723">
        <w:rPr>
          <w:rFonts w:ascii="Times New Roman" w:hAnsi="Times New Roman" w:cs="Times New Roman"/>
          <w:b/>
          <w:sz w:val="24"/>
          <w:szCs w:val="24"/>
        </w:rPr>
        <w:t>rs1049109</w:t>
      </w:r>
      <w:r w:rsidRPr="00FC6723">
        <w:rPr>
          <w:rFonts w:ascii="Times New Roman" w:hAnsi="Times New Roman" w:cs="Times New Roman"/>
          <w:b/>
          <w:bCs/>
          <w:sz w:val="24"/>
          <w:szCs w:val="24"/>
        </w:rPr>
        <w:t xml:space="preserve"> genotype and clinical characteristics of colorectal cance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043"/>
        <w:gridCol w:w="2043"/>
        <w:gridCol w:w="2043"/>
        <w:gridCol w:w="954"/>
      </w:tblGrid>
      <w:tr w:rsidR="00DA7BD4" w:rsidRPr="00B8768B" w14:paraId="10E667B1" w14:textId="77777777" w:rsidTr="007260BE">
        <w:trPr>
          <w:trHeight w:val="340"/>
        </w:trPr>
        <w:tc>
          <w:tcPr>
            <w:tcW w:w="116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6FC5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221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C49C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jc w:val="center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Genotypes</w:t>
            </w:r>
            <w:r w:rsidRPr="00B8768B"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</w:p>
        </w:tc>
        <w:tc>
          <w:tcPr>
            <w:tcW w:w="110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7813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OR (95% CI)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  <w:tc>
          <w:tcPr>
            <w:tcW w:w="51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58CC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  <w:i/>
              </w:rPr>
              <w:t>P</w:t>
            </w:r>
            <w:r w:rsidRPr="00B8768B">
              <w:rPr>
                <w:rFonts w:ascii="Times New Roman" w:eastAsia="SimSun" w:hAnsi="Times New Roman" w:cs="Times New Roman"/>
                <w:vertAlign w:val="superscript"/>
              </w:rPr>
              <w:t>a</w:t>
            </w:r>
          </w:p>
        </w:tc>
      </w:tr>
      <w:tr w:rsidR="00DA7BD4" w:rsidRPr="00B8768B" w14:paraId="4488B06D" w14:textId="77777777" w:rsidTr="007260BE">
        <w:trPr>
          <w:trHeight w:val="34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4AA0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B6EE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CC, </w:t>
            </w:r>
            <w:r w:rsidRPr="00B8768B">
              <w:rPr>
                <w:rFonts w:ascii="Times New Roman" w:eastAsia="SimSun" w:hAnsi="Times New Roman" w:cs="Times New Roman"/>
                <w:iCs/>
              </w:rPr>
              <w:t>n</w:t>
            </w:r>
            <w:r w:rsidRPr="00B8768B">
              <w:rPr>
                <w:rFonts w:ascii="Times New Roman" w:eastAsia="SimSun" w:hAnsi="Times New Roman" w:cs="Times New Roman"/>
              </w:rPr>
              <w:t xml:space="preserve"> (%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ACC7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CT/TT, </w:t>
            </w:r>
            <w:r w:rsidRPr="00B8768B">
              <w:rPr>
                <w:rFonts w:ascii="Times New Roman" w:eastAsia="SimSun" w:hAnsi="Times New Roman" w:cs="Times New Roman"/>
                <w:iCs/>
              </w:rPr>
              <w:t>n</w:t>
            </w:r>
            <w:r w:rsidRPr="00B8768B">
              <w:rPr>
                <w:rFonts w:ascii="Times New Roman" w:eastAsia="SimSun" w:hAnsi="Times New Roman" w:cs="Times New Roman"/>
              </w:rPr>
              <w:t xml:space="preserve"> (%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2D9A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5CA2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</w:p>
        </w:tc>
      </w:tr>
      <w:tr w:rsidR="00DA7BD4" w:rsidRPr="00B8768B" w14:paraId="36AA5573" w14:textId="77777777" w:rsidTr="007260BE">
        <w:trPr>
          <w:trHeight w:val="340"/>
        </w:trPr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2E4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ontrols (n = 1203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D1AC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758 (63.0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4A7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445 (37.0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D5D5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1.0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CA72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DA7BD4" w:rsidRPr="00B8768B" w14:paraId="53C8D03E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F50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ases (n = 114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7FC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654 (57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253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493 (43.0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E86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</w:rPr>
            </w:pPr>
            <w:r w:rsidRPr="00B8768B">
              <w:rPr>
                <w:rFonts w:ascii="Times New Roman" w:hAnsi="Times New Roman" w:cs="Times New Roman"/>
                <w:b/>
                <w:bCs/>
              </w:rPr>
              <w:t>1.28</w:t>
            </w:r>
            <w:r w:rsidRPr="00B8768B"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 w:rsidRPr="00B8768B">
              <w:rPr>
                <w:rFonts w:ascii="Times New Roman" w:hAnsi="Times New Roman" w:cs="Times New Roman"/>
                <w:b/>
                <w:bCs/>
              </w:rPr>
              <w:t>(1.09-1.5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8CF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03 </w:t>
            </w:r>
          </w:p>
        </w:tc>
      </w:tr>
      <w:tr w:rsidR="00DA7BD4" w:rsidRPr="00B8768B" w14:paraId="344A3A4E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BA6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Tumor site 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FAFB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540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C9F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DE4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44DDC216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A23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ol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118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327 (58.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E65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232 (41.5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D0E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</w:rPr>
              <w:t>1.25 (1.02-1.5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0F5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34 </w:t>
            </w:r>
          </w:p>
        </w:tc>
      </w:tr>
      <w:tr w:rsidR="00DA7BD4" w:rsidRPr="00B8768B" w14:paraId="5884C76C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A52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Rectal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96D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327 (55.6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7AA5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261 (44.4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012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1.19 (0.97-1.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C39DE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92 </w:t>
            </w:r>
          </w:p>
        </w:tc>
      </w:tr>
      <w:tr w:rsidR="00DA7BD4" w:rsidRPr="00B8768B" w14:paraId="508B2653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68E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Histological grad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4A9F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946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D05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77F1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18435B25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A2CD3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Low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58F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45 (52.9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0E6E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40 (47.1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3BE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</w:rPr>
            </w:pPr>
            <w:r w:rsidRPr="00B8768B">
              <w:rPr>
                <w:rFonts w:ascii="Times New Roman" w:eastAsia="SimSun" w:hAnsi="Times New Roman" w:cs="Times New Roman"/>
              </w:rPr>
              <w:t>1.52 (0.98-2.3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F7A5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62 </w:t>
            </w:r>
          </w:p>
        </w:tc>
      </w:tr>
      <w:tr w:rsidR="00DA7BD4" w:rsidRPr="00B8768B" w14:paraId="6348B3AA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6AF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Intermediat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4FD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503 (57.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B71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377 (42.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AA79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  <w:bCs/>
              </w:rPr>
            </w:pPr>
            <w:r w:rsidRPr="00B8768B">
              <w:rPr>
                <w:rFonts w:ascii="Times New Roman" w:eastAsia="SimSun" w:hAnsi="Times New Roman" w:cs="Times New Roman"/>
                <w:b/>
                <w:bCs/>
              </w:rPr>
              <w:t>1.27 (1.06-1.5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B78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09 </w:t>
            </w:r>
          </w:p>
        </w:tc>
      </w:tr>
      <w:tr w:rsidR="00DA7BD4" w:rsidRPr="00B8768B" w14:paraId="7AB24FC5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17ED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High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B2A9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106 (58.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D73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76 (41.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EA78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  <w:bCs/>
              </w:rPr>
              <w:t>1.23 (0.89-1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D6F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0.212</w:t>
            </w:r>
          </w:p>
        </w:tc>
      </w:tr>
      <w:tr w:rsidR="00DA7BD4" w:rsidRPr="00B8768B" w14:paraId="70FDE457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2AA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Dukes stage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147A1" w14:textId="77777777" w:rsidR="00DA7BD4" w:rsidRPr="00B8768B" w:rsidRDefault="00DA7BD4" w:rsidP="007260BE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ACF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C33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3115C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hAnsi="Times New Roman" w:cs="Times New Roman"/>
              </w:rPr>
            </w:pPr>
          </w:p>
        </w:tc>
      </w:tr>
      <w:tr w:rsidR="00DA7BD4" w:rsidRPr="00B8768B" w14:paraId="6B9CA6EB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C95A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A + B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26354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326 (55.2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5AF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265 (44.8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9512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/>
              </w:rPr>
            </w:pPr>
            <w:r w:rsidRPr="00B8768B">
              <w:rPr>
                <w:rFonts w:ascii="Times New Roman" w:eastAsia="SimSun" w:hAnsi="Times New Roman" w:cs="Times New Roman"/>
                <w:b/>
              </w:rPr>
              <w:t>1.38 (1.13-1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7A25D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002 </w:t>
            </w:r>
          </w:p>
        </w:tc>
      </w:tr>
      <w:tr w:rsidR="00DA7BD4" w:rsidRPr="00B8768B" w14:paraId="2D50089C" w14:textId="77777777" w:rsidTr="007260BE">
        <w:trPr>
          <w:trHeight w:val="340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BC7D1B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ind w:firstLineChars="100" w:firstLine="220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C + D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1858D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328 (59.0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E14F677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>228 (41.0)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3FFC36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  <w:bCs/>
              </w:rPr>
            </w:pPr>
            <w:r w:rsidRPr="00B8768B">
              <w:rPr>
                <w:rFonts w:ascii="Times New Roman" w:eastAsia="SimSun" w:hAnsi="Times New Roman" w:cs="Times New Roman"/>
                <w:bCs/>
              </w:rPr>
              <w:t>1.18 (0.96-1.4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BB7A4F" w14:textId="77777777" w:rsidR="00DA7BD4" w:rsidRPr="00B8768B" w:rsidRDefault="00DA7BD4" w:rsidP="007260BE">
            <w:pPr>
              <w:adjustRightInd/>
              <w:snapToGrid/>
              <w:spacing w:after="0" w:line="220" w:lineRule="atLeast"/>
              <w:rPr>
                <w:rFonts w:ascii="Times New Roman" w:eastAsia="SimSun" w:hAnsi="Times New Roman" w:cs="Times New Roman"/>
              </w:rPr>
            </w:pPr>
            <w:r w:rsidRPr="00B8768B">
              <w:rPr>
                <w:rFonts w:ascii="Times New Roman" w:eastAsia="SimSun" w:hAnsi="Times New Roman" w:cs="Times New Roman"/>
              </w:rPr>
              <w:t xml:space="preserve">0.114 </w:t>
            </w:r>
          </w:p>
        </w:tc>
      </w:tr>
    </w:tbl>
    <w:p w14:paraId="72670F54" w14:textId="77777777" w:rsidR="00646B3F" w:rsidRPr="00FC6723" w:rsidRDefault="00646B3F" w:rsidP="00646B3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C6723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p w14:paraId="76C3EE5E" w14:textId="77777777" w:rsidR="00646B3F" w:rsidRPr="00FC6723" w:rsidRDefault="00646B3F" w:rsidP="00646B3F">
      <w:pPr>
        <w:adjustRightInd/>
        <w:snapToGrid/>
        <w:spacing w:line="220" w:lineRule="atLeast"/>
      </w:pPr>
      <w:r w:rsidRPr="00FC67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C6723">
        <w:rPr>
          <w:rFonts w:ascii="Times New Roman" w:hAnsi="Times New Roman" w:cs="Times New Roman"/>
          <w:sz w:val="24"/>
          <w:szCs w:val="24"/>
        </w:rPr>
        <w:t>Adjusted for age, sex, smoking and drinking status in logistic regression model.</w:t>
      </w:r>
    </w:p>
    <w:p w14:paraId="559C78DE" w14:textId="77777777" w:rsidR="00DA7BD4" w:rsidRPr="00646B3F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6ED5CC10" w14:textId="77777777" w:rsidR="00DA7BD4" w:rsidRPr="00B8768B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</w:pPr>
      <w:r w:rsidRPr="00B8768B">
        <w:rPr>
          <w:rFonts w:asciiTheme="minorEastAsia" w:eastAsiaTheme="minorEastAsia" w:hAnsiTheme="minorEastAsia" w:cs="Times New Roman"/>
          <w:b/>
          <w:sz w:val="24"/>
          <w:szCs w:val="24"/>
        </w:rPr>
        <w:br w:type="page"/>
      </w:r>
    </w:p>
    <w:p w14:paraId="1B0285D7" w14:textId="06EB8919" w:rsidR="00EC03A5" w:rsidRPr="00FC6723" w:rsidRDefault="00EC03A5" w:rsidP="00AA0057">
      <w:pPr>
        <w:adjustRightInd/>
        <w:snapToGrid/>
        <w:spacing w:line="48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  <w:r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14:paraId="4AD53EAE" w14:textId="0B018FF6" w:rsidR="00EC03A5" w:rsidRPr="00FC6723" w:rsidRDefault="00EC03A5" w:rsidP="004B0EA0">
      <w:pPr>
        <w:adjustRightInd/>
        <w:snapToGrid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Supplementary Figure 1. 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correlation of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R-21 and </w:t>
      </w:r>
      <w:r w:rsidRPr="00FC672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GF2BP1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colorectal cancer tissues (A) and 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ormal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>colorectal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issues (B).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of the expression of miR-21 and </w:t>
      </w:r>
      <w:r w:rsidRPr="00FC672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GF2BP1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CGA data (C)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</w:p>
    <w:p w14:paraId="71D26E2D" w14:textId="4FC4A4CB" w:rsidR="00EC03A5" w:rsidRPr="00FC6723" w:rsidRDefault="00EC03A5" w:rsidP="00AA0057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ry Figure 2.</w:t>
      </w:r>
      <w:r w:rsidRPr="00FC6723">
        <w:rPr>
          <w:rFonts w:ascii="Times New Roman" w:hAnsi="Times New Roman" w:cs="Times New Roman"/>
          <w:sz w:val="24"/>
        </w:rPr>
        <w:t xml:space="preserve"> Relationship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rs6504593 genotypes and relative 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GF2BP1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in TCGA data of (A) 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lorectal cancer tissues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B) 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normal colorectal tissues</w:t>
      </w:r>
      <w:r w:rsidRPr="00FC6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IGF2BP1</w:t>
      </w:r>
      <w:r w:rsidRPr="00FC672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expression levels were log2 transformed. The 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>value was calculated using ANOVA.</w:t>
      </w:r>
    </w:p>
    <w:p w14:paraId="30D9B3CD" w14:textId="7301B1EF" w:rsidR="00EC03A5" w:rsidRDefault="00EC03A5" w:rsidP="00AA0057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6723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upplementary Figure 3.</w:t>
      </w:r>
      <w:r w:rsidRPr="00FC672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>Transient transfection with miR-21 mimics or inhibitor regulated HCT116 cell proliferation and apoptosis. (A) Cell proliferation</w:t>
      </w:r>
      <w:r w:rsidRPr="00FC6723">
        <w:rPr>
          <w:rFonts w:ascii="Times New Roman" w:hAnsi="Times New Roman" w:cs="Times New Roman"/>
          <w:sz w:val="24"/>
          <w:szCs w:val="24"/>
        </w:rPr>
        <w:t xml:space="preserve"> activity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measured by the CCK8 assay. *, 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. (B) </w:t>
      </w:r>
      <w:r w:rsidRPr="00FC6723">
        <w:rPr>
          <w:rFonts w:ascii="Times New Roman" w:hAnsi="Times New Roman" w:cs="Times New Roman"/>
          <w:sz w:val="24"/>
          <w:szCs w:val="24"/>
        </w:rPr>
        <w:t>Th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level of apoptosis </w:t>
      </w:r>
      <w:r w:rsidRPr="00FC6723">
        <w:rPr>
          <w:rFonts w:ascii="Times New Roman" w:hAnsi="Times New Roman" w:cs="Times New Roman"/>
          <w:sz w:val="24"/>
          <w:szCs w:val="24"/>
        </w:rPr>
        <w:t>was detected by flow cytometry.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C6723">
        <w:rPr>
          <w:rFonts w:ascii="Times New Roman" w:hAnsi="Times New Roman" w:cs="Times New Roman"/>
          <w:sz w:val="24"/>
          <w:szCs w:val="24"/>
        </w:rPr>
        <w:t xml:space="preserve">All bars represent the mean values ± SD. All results are representative of triplicate experiments.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 was calculated by two-sided </w:t>
      </w:r>
      <w:r w:rsidRPr="00FC6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FC6723">
        <w:rPr>
          <w:rFonts w:ascii="Times New Roman" w:hAnsi="Times New Roman" w:cs="Times New Roman"/>
          <w:color w:val="000000" w:themeColor="text1"/>
          <w:sz w:val="24"/>
          <w:szCs w:val="24"/>
        </w:rPr>
        <w:t>-test. LR, early apoptotic cells; UR, terminal apoptotic cells.</w:t>
      </w:r>
    </w:p>
    <w:p w14:paraId="550A6D4A" w14:textId="7902E6FE" w:rsidR="00990851" w:rsidRPr="00072E95" w:rsidRDefault="00990851" w:rsidP="00990851">
      <w:pPr>
        <w:adjustRightInd/>
        <w:snapToGrid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2E95">
        <w:rPr>
          <w:rFonts w:ascii="Times New Roman" w:eastAsia="SimSun" w:hAnsi="Times New Roman" w:cs="Times New Roman"/>
          <w:b/>
          <w:sz w:val="24"/>
          <w:szCs w:val="24"/>
        </w:rPr>
        <w:t>Supplementary Figure 4.</w:t>
      </w:r>
      <w:r w:rsidRPr="00072E9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72E95">
        <w:rPr>
          <w:rFonts w:ascii="Times New Roman" w:hAnsi="Times New Roman" w:cs="Times New Roman"/>
          <w:sz w:val="24"/>
          <w:szCs w:val="24"/>
        </w:rPr>
        <w:t>Transient transfection with miR-21 mimics regulated cell cycle in HCT116</w:t>
      </w:r>
      <w:r w:rsidR="005566E9" w:rsidRPr="00072E95">
        <w:rPr>
          <w:rFonts w:ascii="Times New Roman" w:hAnsi="Times New Roman" w:cs="Times New Roman"/>
          <w:sz w:val="24"/>
          <w:szCs w:val="24"/>
        </w:rPr>
        <w:t xml:space="preserve"> </w:t>
      </w:r>
      <w:r w:rsidR="005566E9" w:rsidRPr="00072E95">
        <w:rPr>
          <w:rFonts w:ascii="Times New Roman" w:hAnsi="Times New Roman" w:cs="Times New Roman" w:hint="eastAsia"/>
          <w:sz w:val="24"/>
          <w:szCs w:val="24"/>
        </w:rPr>
        <w:t>(</w:t>
      </w:r>
      <w:r w:rsidR="005566E9" w:rsidRPr="00072E95">
        <w:rPr>
          <w:rFonts w:ascii="Times New Roman" w:hAnsi="Times New Roman" w:cs="Times New Roman"/>
          <w:sz w:val="24"/>
          <w:szCs w:val="24"/>
        </w:rPr>
        <w:t xml:space="preserve">A) </w:t>
      </w:r>
      <w:r w:rsidRPr="00072E95">
        <w:rPr>
          <w:rFonts w:ascii="Times New Roman" w:hAnsi="Times New Roman" w:cs="Times New Roman"/>
          <w:sz w:val="24"/>
          <w:szCs w:val="24"/>
        </w:rPr>
        <w:t xml:space="preserve">and SW620 </w:t>
      </w:r>
      <w:r w:rsidR="005566E9" w:rsidRPr="00072E95">
        <w:rPr>
          <w:rFonts w:ascii="Times New Roman" w:hAnsi="Times New Roman" w:cs="Times New Roman"/>
          <w:sz w:val="24"/>
          <w:szCs w:val="24"/>
        </w:rPr>
        <w:t xml:space="preserve">(B) </w:t>
      </w:r>
      <w:r w:rsidRPr="00072E95">
        <w:rPr>
          <w:rFonts w:ascii="Times New Roman" w:hAnsi="Times New Roman" w:cs="Times New Roman"/>
          <w:sz w:val="24"/>
          <w:szCs w:val="24"/>
        </w:rPr>
        <w:t>cells.</w:t>
      </w:r>
      <w:r w:rsidR="00A44A3E" w:rsidRPr="00072E95">
        <w:rPr>
          <w:rFonts w:ascii="Times New Roman" w:hAnsi="Times New Roman" w:cs="Times New Roman"/>
          <w:sz w:val="24"/>
          <w:szCs w:val="24"/>
        </w:rPr>
        <w:t xml:space="preserve"> </w:t>
      </w:r>
      <w:r w:rsidRPr="00072E95">
        <w:rPr>
          <w:rFonts w:ascii="Times New Roman" w:hAnsi="Times New Roman" w:cs="Times New Roman"/>
          <w:sz w:val="24"/>
          <w:szCs w:val="24"/>
        </w:rPr>
        <w:t>The cell cycle progression was analyzed by flow cytometry. The results are the mean of three independent experiments ± SD, and the</w:t>
      </w:r>
      <w:r w:rsidRPr="00072E95">
        <w:rPr>
          <w:rFonts w:ascii="Times New Roman" w:hAnsi="Times New Roman" w:cs="Times New Roman"/>
          <w:i/>
          <w:iCs/>
          <w:sz w:val="24"/>
          <w:szCs w:val="24"/>
        </w:rPr>
        <w:t xml:space="preserve"> P </w:t>
      </w:r>
      <w:r w:rsidRPr="00072E95">
        <w:rPr>
          <w:rFonts w:ascii="Times New Roman" w:hAnsi="Times New Roman" w:cs="Times New Roman"/>
          <w:sz w:val="24"/>
          <w:szCs w:val="24"/>
        </w:rPr>
        <w:t xml:space="preserve">value was calculated by two-sided </w:t>
      </w:r>
      <w:r w:rsidRPr="00072E9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072E95">
        <w:rPr>
          <w:rFonts w:ascii="Times New Roman" w:hAnsi="Times New Roman" w:cs="Times New Roman"/>
          <w:sz w:val="24"/>
          <w:szCs w:val="24"/>
        </w:rPr>
        <w:t>-test.</w:t>
      </w:r>
    </w:p>
    <w:p w14:paraId="231418DC" w14:textId="77777777" w:rsidR="00990851" w:rsidRPr="00990851" w:rsidRDefault="00990851" w:rsidP="00AA0057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D39844" w14:textId="77777777" w:rsidR="00EC03A5" w:rsidRDefault="00EC03A5">
      <w:pPr>
        <w:adjustRightInd/>
        <w:snapToGrid/>
        <w:spacing w:after="0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285258C" w14:textId="77777777" w:rsidR="00DA7BD4" w:rsidRPr="00B8768B" w:rsidRDefault="00DA7BD4" w:rsidP="00DA7BD4">
      <w:pPr>
        <w:adjustRightInd/>
        <w:snapToGrid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6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ry Figure 1:</w:t>
      </w:r>
    </w:p>
    <w:p w14:paraId="18FE3238" w14:textId="059267EE" w:rsidR="00DA7BD4" w:rsidRPr="00B8768B" w:rsidRDefault="00B6548D" w:rsidP="00DA7BD4">
      <w:pPr>
        <w:adjustRightInd/>
        <w:snapToGrid/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79610D6" wp14:editId="2849A85D">
            <wp:extent cx="5732145" cy="1618355"/>
            <wp:effectExtent l="0" t="0" r="190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161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95752" w14:textId="77777777" w:rsidR="00DA7BD4" w:rsidRPr="00B8768B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2EF7E1D9" w14:textId="77777777" w:rsidR="00DA7BD4" w:rsidRPr="00B8768B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</w:pPr>
      <w:r w:rsidRPr="00B8768B">
        <w:rPr>
          <w:rFonts w:asciiTheme="minorEastAsia" w:eastAsiaTheme="minorEastAsia" w:hAnsiTheme="minorEastAsia" w:cs="Times New Roman"/>
          <w:b/>
          <w:sz w:val="24"/>
          <w:szCs w:val="24"/>
        </w:rPr>
        <w:br w:type="page"/>
      </w:r>
    </w:p>
    <w:p w14:paraId="769FFB73" w14:textId="77777777" w:rsidR="00DA7BD4" w:rsidRPr="00B8768B" w:rsidRDefault="00DA7BD4" w:rsidP="00DA7BD4">
      <w:pPr>
        <w:adjustRightInd/>
        <w:snapToGrid/>
        <w:spacing w:line="220" w:lineRule="atLeas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876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ry Figure 2:</w:t>
      </w:r>
    </w:p>
    <w:p w14:paraId="727E5EC3" w14:textId="77777777" w:rsidR="00DA7BD4" w:rsidRPr="00B8768B" w:rsidRDefault="00DA7BD4" w:rsidP="00DA7BD4">
      <w:pPr>
        <w:adjustRightInd/>
        <w:snapToGrid/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B8768B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4E97D4F8" wp14:editId="31D21353">
            <wp:extent cx="4714875" cy="2552700"/>
            <wp:effectExtent l="0" t="0" r="0" b="0"/>
            <wp:docPr id="6" name="图片 6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图片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0665EF" w14:textId="77777777" w:rsidR="00DA7BD4" w:rsidRPr="00B8768B" w:rsidRDefault="00DA7BD4" w:rsidP="00DA7BD4">
      <w:pPr>
        <w:adjustRightInd/>
        <w:snapToGrid/>
        <w:spacing w:line="360" w:lineRule="auto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11816ED9" w14:textId="77777777" w:rsidR="00DA7BD4" w:rsidRPr="00B8768B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</w:pPr>
      <w:r w:rsidRPr="00B8768B">
        <w:rPr>
          <w:rFonts w:asciiTheme="minorEastAsia" w:eastAsiaTheme="minorEastAsia" w:hAnsiTheme="minorEastAsia" w:cs="Times New Roman"/>
          <w:b/>
          <w:sz w:val="24"/>
          <w:szCs w:val="24"/>
        </w:rPr>
        <w:br w:type="page"/>
      </w:r>
    </w:p>
    <w:p w14:paraId="2D863966" w14:textId="77777777" w:rsidR="00DA7BD4" w:rsidRPr="00B8768B" w:rsidRDefault="00DA7BD4" w:rsidP="00DA7BD4">
      <w:pPr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B876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Supplementary Figure 3:</w:t>
      </w:r>
    </w:p>
    <w:p w14:paraId="1154CB3C" w14:textId="1187BA83" w:rsidR="00DA7BD4" w:rsidRPr="00B8768B" w:rsidRDefault="00BE6428" w:rsidP="00DA7BD4">
      <w:pPr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0D65F40A" wp14:editId="47465721">
            <wp:extent cx="4970072" cy="435748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259" cy="4361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573B7" w14:textId="77777777" w:rsidR="00DA7BD4" w:rsidRDefault="00DA7BD4" w:rsidP="00DA7BD4">
      <w:pPr>
        <w:adjustRightInd/>
        <w:snapToGrid/>
        <w:spacing w:line="220" w:lineRule="atLeast"/>
        <w:rPr>
          <w:rFonts w:asciiTheme="minorEastAsia" w:eastAsiaTheme="minorEastAsia" w:hAnsiTheme="minorEastAsia" w:cs="Times New Roman"/>
          <w:b/>
          <w:sz w:val="24"/>
          <w:szCs w:val="24"/>
        </w:rPr>
      </w:pPr>
    </w:p>
    <w:p w14:paraId="55353927" w14:textId="67DF5488" w:rsidR="00990851" w:rsidRDefault="00990851">
      <w:pPr>
        <w:adjustRightInd/>
        <w:snapToGrid/>
        <w:spacing w:after="0"/>
      </w:pPr>
      <w:r>
        <w:br w:type="page"/>
      </w:r>
    </w:p>
    <w:p w14:paraId="00D47F3A" w14:textId="66C769A3" w:rsidR="00990851" w:rsidRPr="00B8768B" w:rsidRDefault="00990851" w:rsidP="00990851">
      <w:pPr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B876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</w:t>
      </w:r>
      <w:r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4</w:t>
      </w:r>
      <w:r w:rsidRPr="00B8768B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:</w:t>
      </w:r>
    </w:p>
    <w:p w14:paraId="7DBAC2EA" w14:textId="5EB1A783" w:rsidR="00A936DA" w:rsidRDefault="00990851">
      <w:r>
        <w:rPr>
          <w:noProof/>
          <w:lang w:eastAsia="en-US"/>
        </w:rPr>
        <w:drawing>
          <wp:inline distT="0" distB="0" distL="0" distR="0" wp14:anchorId="143BB4C8" wp14:editId="2260B01C">
            <wp:extent cx="5136543" cy="2548501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480" cy="257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36DA" w:rsidSect="008E521A">
      <w:pgSz w:w="11907" w:h="16840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958AD" w14:textId="77777777" w:rsidR="00911A4A" w:rsidRDefault="00911A4A" w:rsidP="008E521A">
      <w:pPr>
        <w:spacing w:after="0"/>
      </w:pPr>
      <w:r>
        <w:separator/>
      </w:r>
    </w:p>
  </w:endnote>
  <w:endnote w:type="continuationSeparator" w:id="0">
    <w:p w14:paraId="2E44B0E3" w14:textId="77777777" w:rsidR="00911A4A" w:rsidRDefault="00911A4A" w:rsidP="008E52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dvPS3D380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50BEF" w14:textId="77777777" w:rsidR="00911A4A" w:rsidRDefault="00911A4A" w:rsidP="008E521A">
      <w:pPr>
        <w:spacing w:after="0"/>
      </w:pPr>
      <w:r>
        <w:separator/>
      </w:r>
    </w:p>
  </w:footnote>
  <w:footnote w:type="continuationSeparator" w:id="0">
    <w:p w14:paraId="47E6B280" w14:textId="77777777" w:rsidR="00911A4A" w:rsidRDefault="00911A4A" w:rsidP="008E52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BD4"/>
    <w:rsid w:val="00020EE3"/>
    <w:rsid w:val="0006006A"/>
    <w:rsid w:val="00072E95"/>
    <w:rsid w:val="00076B50"/>
    <w:rsid w:val="00091CEC"/>
    <w:rsid w:val="000C2A79"/>
    <w:rsid w:val="000E7B50"/>
    <w:rsid w:val="000F174B"/>
    <w:rsid w:val="0012389F"/>
    <w:rsid w:val="001E166C"/>
    <w:rsid w:val="001F6656"/>
    <w:rsid w:val="002210C3"/>
    <w:rsid w:val="00231695"/>
    <w:rsid w:val="00262384"/>
    <w:rsid w:val="00264A31"/>
    <w:rsid w:val="002A18E9"/>
    <w:rsid w:val="002C0EB4"/>
    <w:rsid w:val="002D35D8"/>
    <w:rsid w:val="002E53D2"/>
    <w:rsid w:val="002E5DCA"/>
    <w:rsid w:val="002F6B35"/>
    <w:rsid w:val="0030794E"/>
    <w:rsid w:val="0032631D"/>
    <w:rsid w:val="003C375D"/>
    <w:rsid w:val="003E4F7B"/>
    <w:rsid w:val="003F3C8E"/>
    <w:rsid w:val="0043702C"/>
    <w:rsid w:val="00462308"/>
    <w:rsid w:val="004B0EA0"/>
    <w:rsid w:val="004C3FB4"/>
    <w:rsid w:val="004F01FB"/>
    <w:rsid w:val="004F1A49"/>
    <w:rsid w:val="005566E9"/>
    <w:rsid w:val="005B1071"/>
    <w:rsid w:val="005D2396"/>
    <w:rsid w:val="005F3611"/>
    <w:rsid w:val="00646B3F"/>
    <w:rsid w:val="00650C4C"/>
    <w:rsid w:val="006536AE"/>
    <w:rsid w:val="0066012C"/>
    <w:rsid w:val="006F60F4"/>
    <w:rsid w:val="007040E1"/>
    <w:rsid w:val="00724172"/>
    <w:rsid w:val="007260BE"/>
    <w:rsid w:val="007965A0"/>
    <w:rsid w:val="007E05DC"/>
    <w:rsid w:val="00810BA6"/>
    <w:rsid w:val="00810E33"/>
    <w:rsid w:val="00817AD9"/>
    <w:rsid w:val="00826ED4"/>
    <w:rsid w:val="008652E7"/>
    <w:rsid w:val="008E521A"/>
    <w:rsid w:val="008F203A"/>
    <w:rsid w:val="00911A4A"/>
    <w:rsid w:val="00980D36"/>
    <w:rsid w:val="00990851"/>
    <w:rsid w:val="009955A8"/>
    <w:rsid w:val="009D05DC"/>
    <w:rsid w:val="00A04EBE"/>
    <w:rsid w:val="00A44A3E"/>
    <w:rsid w:val="00A849A6"/>
    <w:rsid w:val="00A936DA"/>
    <w:rsid w:val="00AA0057"/>
    <w:rsid w:val="00B02E8C"/>
    <w:rsid w:val="00B6548D"/>
    <w:rsid w:val="00B73960"/>
    <w:rsid w:val="00B7740C"/>
    <w:rsid w:val="00B90B21"/>
    <w:rsid w:val="00BA52F0"/>
    <w:rsid w:val="00BE6428"/>
    <w:rsid w:val="00BE7FDA"/>
    <w:rsid w:val="00BF3FEB"/>
    <w:rsid w:val="00C06A08"/>
    <w:rsid w:val="00C23527"/>
    <w:rsid w:val="00CA718B"/>
    <w:rsid w:val="00CD1267"/>
    <w:rsid w:val="00CF0949"/>
    <w:rsid w:val="00CF32EA"/>
    <w:rsid w:val="00D575F2"/>
    <w:rsid w:val="00DA7BD4"/>
    <w:rsid w:val="00E417D4"/>
    <w:rsid w:val="00E57569"/>
    <w:rsid w:val="00E9468C"/>
    <w:rsid w:val="00EC03A5"/>
    <w:rsid w:val="00F41326"/>
    <w:rsid w:val="00F5212C"/>
    <w:rsid w:val="00FC3D2B"/>
    <w:rsid w:val="00FF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6B19B"/>
  <w15:docId w15:val="{E7FD46A6-9B96-4158-B6D6-D6957660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BD4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A7BD4"/>
    <w:rPr>
      <w:rFonts w:ascii="AdvPS3D380C" w:hAnsi="AdvPS3D380C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apple-converted-space">
    <w:name w:val="apple-converted-space"/>
    <w:basedOn w:val="DefaultParagraphFont"/>
    <w:rsid w:val="00DA7BD4"/>
  </w:style>
  <w:style w:type="character" w:styleId="Emphasis">
    <w:name w:val="Emphasis"/>
    <w:basedOn w:val="DefaultParagraphFont"/>
    <w:uiPriority w:val="20"/>
    <w:qFormat/>
    <w:rsid w:val="00DA7BD4"/>
    <w:rPr>
      <w:i/>
      <w:iCs/>
    </w:rPr>
  </w:style>
  <w:style w:type="paragraph" w:customStyle="1" w:styleId="simplepara">
    <w:name w:val="simplepara"/>
    <w:basedOn w:val="Normal"/>
    <w:rsid w:val="00DA7BD4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52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21A"/>
    <w:rPr>
      <w:rFonts w:ascii="Tahoma" w:eastAsia="Microsoft YaHei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2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21A"/>
    <w:rPr>
      <w:rFonts w:ascii="Tahoma" w:eastAsia="Microsoft YaHei" w:hAnsi="Tahoma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3F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F3FEB"/>
  </w:style>
  <w:style w:type="character" w:customStyle="1" w:styleId="CommentTextChar">
    <w:name w:val="Comment Text Char"/>
    <w:basedOn w:val="DefaultParagraphFont"/>
    <w:link w:val="CommentText"/>
    <w:uiPriority w:val="99"/>
    <w:rsid w:val="00BF3FEB"/>
    <w:rPr>
      <w:rFonts w:ascii="Tahoma" w:eastAsia="Microsoft YaHei" w:hAnsi="Tahoma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FEB"/>
    <w:rPr>
      <w:rFonts w:ascii="Tahoma" w:eastAsia="Microsoft YaHei" w:hAnsi="Tahoma"/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FEB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FEB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2</Pages>
  <Words>1186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W</dc:creator>
  <cp:lastModifiedBy>Kcabalar</cp:lastModifiedBy>
  <cp:revision>54</cp:revision>
  <dcterms:created xsi:type="dcterms:W3CDTF">2018-09-18T06:11:00Z</dcterms:created>
  <dcterms:modified xsi:type="dcterms:W3CDTF">2018-12-05T21:56:00Z</dcterms:modified>
</cp:coreProperties>
</file>